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ED404" w14:textId="51EB744E" w:rsidR="0081585C" w:rsidRPr="0081585C" w:rsidRDefault="0081585C">
      <w:pPr>
        <w:rPr>
          <w:rFonts w:ascii="Arial" w:hAnsi="Arial" w:cs="Arial"/>
          <w:b/>
          <w:u w:val="single"/>
        </w:rPr>
      </w:pPr>
      <w:r w:rsidRPr="0081585C">
        <w:rPr>
          <w:rFonts w:ascii="Arial" w:hAnsi="Arial" w:cs="Arial"/>
          <w:b/>
          <w:u w:val="single"/>
        </w:rPr>
        <w:t>Additional Table 1. Differentially expressed genes in MC38 tumor-bearing DRG</w:t>
      </w:r>
    </w:p>
    <w:tbl>
      <w:tblPr>
        <w:tblW w:w="5533" w:type="dxa"/>
        <w:tblLook w:val="04A0" w:firstRow="1" w:lastRow="0" w:firstColumn="1" w:lastColumn="0" w:noHBand="0" w:noVBand="1"/>
      </w:tblPr>
      <w:tblGrid>
        <w:gridCol w:w="1843"/>
        <w:gridCol w:w="2250"/>
        <w:gridCol w:w="1440"/>
      </w:tblGrid>
      <w:tr w:rsidR="00F92736" w:rsidRPr="0081585C" w14:paraId="3F2609F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6A73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A9E" w14:textId="358BE97E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  <w:r w:rsidR="00FD4F47" w:rsidRPr="0081585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 MC38 versus 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A079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F92736" w:rsidRPr="0081585C" w14:paraId="5997DA6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190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cp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8A11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2.89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9654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3</w:t>
            </w:r>
          </w:p>
        </w:tc>
      </w:tr>
      <w:tr w:rsidR="00F92736" w:rsidRPr="0081585C" w14:paraId="0404BBD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4D22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nah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A68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2.6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A572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F92736" w:rsidRPr="0081585C" w14:paraId="09D0AD7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E23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le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960C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2.0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2253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F92736" w:rsidRPr="0081585C" w14:paraId="278F638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48A7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ol6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F387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2.0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591C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F92736" w:rsidRPr="0081585C" w14:paraId="67A751B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3D5D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nah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FF83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7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1F8E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F92736" w:rsidRPr="0081585C" w14:paraId="1C72D47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B9B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Wdr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76CB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7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0709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F92736" w:rsidRPr="0081585C" w14:paraId="2D3C5B6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A34D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pef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C047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7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EA5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0</w:t>
            </w:r>
          </w:p>
        </w:tc>
      </w:tr>
      <w:tr w:rsidR="00F92736" w:rsidRPr="0081585C" w14:paraId="42E1B6B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D0EF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1qtnf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737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7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C29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F92736" w:rsidRPr="0081585C" w14:paraId="7B04DDB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8E2C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flt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113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7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FBD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F92736" w:rsidRPr="0081585C" w14:paraId="0C533A3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CF35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m47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A20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6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EE77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F92736" w:rsidRPr="0081585C" w14:paraId="4C8FEE5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90BD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Hydi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972C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6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5E36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</w:tr>
      <w:tr w:rsidR="00F92736" w:rsidRPr="0081585C" w14:paraId="0599AAA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9C2D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6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42C4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6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1992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1</w:t>
            </w:r>
          </w:p>
        </w:tc>
      </w:tr>
      <w:tr w:rsidR="00F92736" w:rsidRPr="0081585C" w14:paraId="3BE86E0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CAF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if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DE0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5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5E39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F92736" w:rsidRPr="0081585C" w14:paraId="730B376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FCE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Tsku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875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5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F316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F92736" w:rsidRPr="0081585C" w14:paraId="1AE06F6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7543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s4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525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4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4310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4</w:t>
            </w:r>
          </w:p>
        </w:tc>
      </w:tr>
      <w:tr w:rsidR="00F92736" w:rsidRPr="0081585C" w14:paraId="6BE4A51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1A1C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Igk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794B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4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F2EA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F92736" w:rsidRPr="0081585C" w14:paraId="1777E6B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4CE3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300l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63FA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4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3A8D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0</w:t>
            </w:r>
          </w:p>
        </w:tc>
      </w:tr>
      <w:tr w:rsidR="00F92736" w:rsidRPr="0081585C" w14:paraId="7EEC8BB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32B2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Ww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66A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4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952D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</w:tr>
      <w:tr w:rsidR="00F92736" w:rsidRPr="0081585C" w14:paraId="495D42F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669C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60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B8A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4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BA69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0</w:t>
            </w:r>
          </w:p>
        </w:tc>
      </w:tr>
      <w:tr w:rsidR="00F92736" w:rsidRPr="0081585C" w14:paraId="7027344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1AA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Blnk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660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C84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9</w:t>
            </w:r>
          </w:p>
        </w:tc>
      </w:tr>
      <w:tr w:rsidR="00F92736" w:rsidRPr="0081585C" w14:paraId="4A2F6B3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FB2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Nespa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C768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AF27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6</w:t>
            </w:r>
          </w:p>
        </w:tc>
      </w:tr>
      <w:tr w:rsidR="00F92736" w:rsidRPr="0081585C" w14:paraId="3EA8D1B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2D85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sph4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098E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9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55F1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</w:tr>
      <w:tr w:rsidR="00F92736" w:rsidRPr="0081585C" w14:paraId="07D2548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7182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pr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71F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B381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</w:tr>
      <w:tr w:rsidR="00F92736" w:rsidRPr="0081585C" w14:paraId="2B47574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6E9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Dd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C44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8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B74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</w:tr>
      <w:tr w:rsidR="00F92736" w:rsidRPr="0081585C" w14:paraId="4B47598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731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bxl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064F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7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092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7</w:t>
            </w:r>
          </w:p>
        </w:tc>
      </w:tr>
      <w:tr w:rsidR="00F92736" w:rsidRPr="0081585C" w14:paraId="3729C83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4F7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2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331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FFC4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F92736" w:rsidRPr="0081585C" w14:paraId="336A6FE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5F0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7a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37C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A16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F92736" w:rsidRPr="0081585C" w14:paraId="0DB08EE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7CFC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lin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8C64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6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9EAF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2</w:t>
            </w:r>
          </w:p>
        </w:tc>
      </w:tr>
      <w:tr w:rsidR="00F92736" w:rsidRPr="0081585C" w14:paraId="0ED2872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410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nah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D9B9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4DE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F92736" w:rsidRPr="0081585C" w14:paraId="4C78302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3649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41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FED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B608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7</w:t>
            </w:r>
          </w:p>
        </w:tc>
      </w:tr>
      <w:tr w:rsidR="00F92736" w:rsidRPr="0081585C" w14:paraId="643EA03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9BF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ic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7F8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3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D7EE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F92736" w:rsidRPr="0081585C" w14:paraId="41366FF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D18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700084C01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7005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289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F92736" w:rsidRPr="0081585C" w14:paraId="28F5B16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1E2A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89F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1CCC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7</w:t>
            </w:r>
          </w:p>
        </w:tc>
      </w:tr>
      <w:tr w:rsidR="00F92736" w:rsidRPr="0081585C" w14:paraId="6E790A6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AFA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700026D08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E47E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05E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62</w:t>
            </w:r>
          </w:p>
        </w:tc>
      </w:tr>
      <w:tr w:rsidR="00F92736" w:rsidRPr="0081585C" w14:paraId="3B3D3C4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5B0D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D3C5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270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</w:tr>
      <w:tr w:rsidR="00F92736" w:rsidRPr="0081585C" w14:paraId="07DD694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7053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yp2e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00E3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B0B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7</w:t>
            </w:r>
          </w:p>
        </w:tc>
      </w:tr>
      <w:tr w:rsidR="00F92736" w:rsidRPr="0081585C" w14:paraId="10E5307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604A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l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EE2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626F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1</w:t>
            </w:r>
          </w:p>
        </w:tc>
      </w:tr>
      <w:tr w:rsidR="00F92736" w:rsidRPr="0081585C" w14:paraId="780D978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0D89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30a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2579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7197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86</w:t>
            </w:r>
          </w:p>
        </w:tc>
      </w:tr>
      <w:tr w:rsidR="00F92736" w:rsidRPr="0081585C" w14:paraId="7910A1C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0E0C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1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C8A3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ECBC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8</w:t>
            </w:r>
          </w:p>
        </w:tc>
      </w:tr>
      <w:tr w:rsidR="00F92736" w:rsidRPr="0081585C" w14:paraId="002046A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242" w14:textId="77777777" w:rsidR="00F92736" w:rsidRPr="0081585C" w:rsidRDefault="00F92736" w:rsidP="00F927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lekh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20BD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C66E" w14:textId="77777777" w:rsidR="00F92736" w:rsidRPr="0081585C" w:rsidRDefault="00F92736" w:rsidP="00F92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84</w:t>
            </w:r>
          </w:p>
        </w:tc>
      </w:tr>
      <w:tr w:rsidR="0081585C" w:rsidRPr="0081585C" w14:paraId="4C1DE31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1C3A" w14:textId="1EE524D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D9AE" w14:textId="198A5CD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old chang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ACC6" w14:textId="0A6F64D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53B1ED9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0922" w14:textId="7777777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8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3445" w14:textId="7777777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0985" w14:textId="7777777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</w:tr>
      <w:tr w:rsidR="0081585C" w:rsidRPr="0081585C" w14:paraId="2A79F60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5FA6" w14:textId="49F5BF6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rr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4550" w14:textId="73BCE90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D804" w14:textId="314468C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3</w:t>
            </w:r>
          </w:p>
        </w:tc>
      </w:tr>
      <w:tr w:rsidR="0081585C" w:rsidRPr="0081585C" w14:paraId="1DFA2CD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75E2" w14:textId="2873FC1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tg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2CCE" w14:textId="049B1D3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9C2D" w14:textId="4DBC30B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81585C" w:rsidRPr="0081585C" w14:paraId="2640E1B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7B6D" w14:textId="47A62B6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nah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D020" w14:textId="4CDD0F5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2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3910" w14:textId="57A1C05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0</w:t>
            </w:r>
          </w:p>
        </w:tc>
      </w:tr>
      <w:tr w:rsidR="0081585C" w:rsidRPr="0081585C" w14:paraId="013663B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3D10" w14:textId="735D881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9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48A9" w14:textId="663C136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8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3791" w14:textId="29C075D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08</w:t>
            </w:r>
          </w:p>
        </w:tc>
      </w:tr>
      <w:tr w:rsidR="0081585C" w:rsidRPr="0081585C" w14:paraId="004AAAC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F848" w14:textId="5775676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nni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B57A" w14:textId="4E0D0AB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8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EE0F" w14:textId="6561446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9</w:t>
            </w:r>
          </w:p>
        </w:tc>
      </w:tr>
      <w:tr w:rsidR="0081585C" w:rsidRPr="0081585C" w14:paraId="646F581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CC3E" w14:textId="5F8A248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ca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3D98" w14:textId="51A7DAE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8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B4A1" w14:textId="2F84DE6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5</w:t>
            </w:r>
          </w:p>
        </w:tc>
      </w:tr>
      <w:tr w:rsidR="0081585C" w:rsidRPr="0081585C" w14:paraId="1C8E49A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F8ED" w14:textId="1754E82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Lrrc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4BE7" w14:textId="2F5A74F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7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B269" w14:textId="3C44D61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6</w:t>
            </w:r>
          </w:p>
        </w:tc>
      </w:tr>
      <w:tr w:rsidR="0081585C" w:rsidRPr="0081585C" w14:paraId="20C1760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478A" w14:textId="37D5B4A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hrna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31A2" w14:textId="1C7F458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C5AE" w14:textId="599B18F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5</w:t>
            </w:r>
          </w:p>
        </w:tc>
      </w:tr>
      <w:tr w:rsidR="0081585C" w:rsidRPr="0081585C" w14:paraId="6B855CD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03B2" w14:textId="2E1AB70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sph10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A7FF" w14:textId="51EC002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9D6E" w14:textId="65CDA62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8</w:t>
            </w:r>
          </w:p>
        </w:tc>
      </w:tr>
      <w:tr w:rsidR="0081585C" w:rsidRPr="0081585C" w14:paraId="5D282F5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F381" w14:textId="1D6B76B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tc2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93AD" w14:textId="3EB70B5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7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1869" w14:textId="0F3A40C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5</w:t>
            </w:r>
          </w:p>
        </w:tc>
      </w:tr>
      <w:tr w:rsidR="0081585C" w:rsidRPr="0081585C" w14:paraId="2C24478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E31C" w14:textId="48D2D82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Tn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A674" w14:textId="5BBBE25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B7E96" w14:textId="51E6A24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2</w:t>
            </w:r>
          </w:p>
        </w:tc>
      </w:tr>
      <w:tr w:rsidR="0081585C" w:rsidRPr="0081585C" w14:paraId="40F9ED0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52B9" w14:textId="17EB8D7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fcab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266D" w14:textId="429F507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E54F" w14:textId="74DDF80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2</w:t>
            </w:r>
          </w:p>
        </w:tc>
      </w:tr>
      <w:tr w:rsidR="0081585C" w:rsidRPr="0081585C" w14:paraId="1274ADD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0904" w14:textId="02823EB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CD7F" w14:textId="59AC3E8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6252" w14:textId="3FE8AC2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8</w:t>
            </w:r>
          </w:p>
        </w:tc>
      </w:tr>
      <w:tr w:rsidR="0081585C" w:rsidRPr="0081585C" w14:paraId="4FFD634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1673" w14:textId="5C21012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if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065B" w14:textId="793501D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5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9CF7" w14:textId="019561F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8</w:t>
            </w:r>
          </w:p>
        </w:tc>
      </w:tr>
      <w:tr w:rsidR="0081585C" w:rsidRPr="0081585C" w14:paraId="60DD775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99CC" w14:textId="5ADB085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700009P17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FC61" w14:textId="1FDB7E0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E3D7" w14:textId="427F572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</w:tr>
      <w:tr w:rsidR="0081585C" w:rsidRPr="0081585C" w14:paraId="08E4C68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FBFB" w14:textId="2A3EF68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c2hc1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8894" w14:textId="4C84ECA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58AC" w14:textId="2277279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0</w:t>
            </w:r>
          </w:p>
        </w:tc>
      </w:tr>
      <w:tr w:rsidR="0081585C" w:rsidRPr="0081585C" w14:paraId="51C5222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0A08" w14:textId="5037C2A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nfai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A395" w14:textId="0633238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5A53" w14:textId="72E61DD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86</w:t>
            </w:r>
          </w:p>
        </w:tc>
      </w:tr>
      <w:tr w:rsidR="0081585C" w:rsidRPr="0081585C" w14:paraId="201571E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2F1F" w14:textId="0112FB3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cl6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77A7" w14:textId="503B9B6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0EC4" w14:textId="19C4DFD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2</w:t>
            </w:r>
          </w:p>
        </w:tc>
      </w:tr>
      <w:tr w:rsidR="0081585C" w:rsidRPr="0081585C" w14:paraId="5D94360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CE87" w14:textId="30CCD76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4930485B16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12AB" w14:textId="3D6FA9F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0D40" w14:textId="7FD90B2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4</w:t>
            </w:r>
          </w:p>
        </w:tc>
      </w:tr>
      <w:tr w:rsidR="0081585C" w:rsidRPr="0081585C" w14:paraId="377FB02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89178" w14:textId="448DB28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l1f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588D" w14:textId="0B05E8E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D64A" w14:textId="7CC4272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1</w:t>
            </w:r>
          </w:p>
        </w:tc>
      </w:tr>
      <w:tr w:rsidR="0081585C" w:rsidRPr="0081585C" w14:paraId="586E5EB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5E6C" w14:textId="0C1DEE9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imp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2D0D" w14:textId="7356C2F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2112" w14:textId="62833D3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5</w:t>
            </w:r>
          </w:p>
        </w:tc>
      </w:tr>
      <w:tr w:rsidR="0081585C" w:rsidRPr="0081585C" w14:paraId="04F9CCE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8980" w14:textId="5FD0A15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tih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AB40" w14:textId="61C9E36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6F1E" w14:textId="19253EE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81585C" w:rsidRPr="0081585C" w14:paraId="2AB73F7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AA0A" w14:textId="44EC14D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ati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2AD5" w14:textId="2FE94B6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081F" w14:textId="23FECEE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9</w:t>
            </w:r>
          </w:p>
        </w:tc>
      </w:tr>
      <w:tr w:rsidR="0081585C" w:rsidRPr="0081585C" w14:paraId="786DE6B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8688" w14:textId="0154C3B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Xlr3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E220" w14:textId="2BE4519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D3D8" w14:textId="711AE41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81585C" w:rsidRPr="0081585C" w14:paraId="1EBA1A9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3E92" w14:textId="2FAD7B0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naaf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2827" w14:textId="2D56431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3417" w14:textId="6157B67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0</w:t>
            </w:r>
          </w:p>
        </w:tc>
      </w:tr>
      <w:tr w:rsidR="0081585C" w:rsidRPr="0081585C" w14:paraId="7A077B3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E514" w14:textId="7D00FF5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f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2D9F" w14:textId="2A51EC8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022E" w14:textId="23EBCB3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84</w:t>
            </w:r>
          </w:p>
        </w:tc>
      </w:tr>
      <w:tr w:rsidR="0081585C" w:rsidRPr="0081585C" w14:paraId="1D3991E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063E" w14:textId="27DEC99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ha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30CB" w14:textId="28E8F8A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C564" w14:textId="0C97109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6</w:t>
            </w:r>
          </w:p>
        </w:tc>
      </w:tr>
      <w:tr w:rsidR="0081585C" w:rsidRPr="0081585C" w14:paraId="5CFFAE5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24A7" w14:textId="1A64D52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Dp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F230" w14:textId="2952715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D4E9" w14:textId="5AD3029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</w:tr>
      <w:tr w:rsidR="0081585C" w:rsidRPr="0081585C" w14:paraId="4F8F726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F2DB" w14:textId="6C16B7C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ema3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9EB0" w14:textId="3E9599E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1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ABB1" w14:textId="0C3ECEF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05</w:t>
            </w:r>
          </w:p>
        </w:tc>
      </w:tr>
      <w:tr w:rsidR="0081585C" w:rsidRPr="0081585C" w14:paraId="4053925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AFBC" w14:textId="6096F0E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58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A2BB" w14:textId="19A5EFC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9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94D5" w14:textId="0DED18F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87</w:t>
            </w:r>
          </w:p>
        </w:tc>
      </w:tr>
      <w:tr w:rsidR="0081585C" w:rsidRPr="0081585C" w14:paraId="6C63806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AB3C" w14:textId="5BE3638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nfsf13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1882" w14:textId="3D6DAA1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9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E26F" w14:textId="3323778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0</w:t>
            </w:r>
          </w:p>
        </w:tc>
      </w:tr>
      <w:tr w:rsidR="0081585C" w:rsidRPr="0081585C" w14:paraId="7718D3F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006F" w14:textId="72ADF00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Hck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818E" w14:textId="15DD2E6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1F9E" w14:textId="614A0FB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0</w:t>
            </w:r>
          </w:p>
        </w:tc>
      </w:tr>
      <w:tr w:rsidR="0081585C" w:rsidRPr="0081585C" w14:paraId="50BD537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0706" w14:textId="714ABC3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y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258E" w14:textId="5B22B1A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8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9127" w14:textId="5D05B49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8</w:t>
            </w:r>
          </w:p>
        </w:tc>
      </w:tr>
      <w:tr w:rsidR="0081585C" w:rsidRPr="0081585C" w14:paraId="50A71E8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F551" w14:textId="3EED36A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EC49" w14:textId="2D55A66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676A" w14:textId="49DE07E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5</w:t>
            </w:r>
          </w:p>
        </w:tc>
      </w:tr>
      <w:tr w:rsidR="0081585C" w:rsidRPr="0081585C" w14:paraId="1B1CF7D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2244" w14:textId="65E0EE4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tk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57A7" w14:textId="0121BB5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906A" w14:textId="061DA0A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6</w:t>
            </w:r>
          </w:p>
        </w:tc>
      </w:tr>
      <w:tr w:rsidR="0081585C" w:rsidRPr="0081585C" w14:paraId="6A7CAF6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E770" w14:textId="39A8CD2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Mr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9DB5" w14:textId="1BD450F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5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29C7" w14:textId="3B33A40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81585C" w:rsidRPr="0081585C" w14:paraId="097F5A8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E2C6" w14:textId="472830C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ar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B665" w14:textId="6BE5124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332F" w14:textId="4DFACD3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</w:tr>
      <w:tr w:rsidR="0081585C" w:rsidRPr="0081585C" w14:paraId="0646410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DFAE" w14:textId="299E887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Om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12F8" w14:textId="41E6623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7833" w14:textId="3E52FD7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8</w:t>
            </w:r>
          </w:p>
        </w:tc>
      </w:tr>
      <w:tr w:rsidR="0081585C" w:rsidRPr="0081585C" w14:paraId="709B92D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9350" w14:textId="10D3D45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Uts2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36A3" w14:textId="2985FA5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5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C523" w14:textId="13E1318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7</w:t>
            </w:r>
          </w:p>
        </w:tc>
      </w:tr>
      <w:tr w:rsidR="0081585C" w:rsidRPr="0081585C" w14:paraId="0F495ED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8572" w14:textId="4134ABD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ax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2E91" w14:textId="1CB0C3E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6DCF" w14:textId="445921C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7</w:t>
            </w:r>
          </w:p>
        </w:tc>
      </w:tr>
      <w:tr w:rsidR="0081585C" w:rsidRPr="0081585C" w14:paraId="6DC0A8E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14C3" w14:textId="2A70CDF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Nfkbiz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3377" w14:textId="449A694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1FAB" w14:textId="72C6906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4</w:t>
            </w:r>
          </w:p>
        </w:tc>
      </w:tr>
      <w:tr w:rsidR="0081585C" w:rsidRPr="0081585C" w14:paraId="5CA0EA6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9DB4" w14:textId="335EC31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rhgef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AD7A" w14:textId="5570432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E5CE" w14:textId="4ECCB5D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9</w:t>
            </w:r>
          </w:p>
        </w:tc>
      </w:tr>
      <w:tr w:rsidR="0081585C" w:rsidRPr="0081585C" w14:paraId="042019A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E223A" w14:textId="2CCB6B9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E19C" w14:textId="11AAE8E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1602" w14:textId="0451AAE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182DAC3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F33A" w14:textId="7B30816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35g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EBB0" w14:textId="0EE139D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7CD5" w14:textId="7173C1E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</w:tr>
      <w:tr w:rsidR="0081585C" w:rsidRPr="0081585C" w14:paraId="058A0D2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22E7" w14:textId="00E2462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ic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D3DC" w14:textId="03AA4FF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4D87" w14:textId="37CA6BA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</w:tr>
      <w:tr w:rsidR="0081585C" w:rsidRPr="0081585C" w14:paraId="5693AEE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4E851" w14:textId="6B8FEDF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as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4843" w14:textId="0BA8FB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0E33" w14:textId="6CC8A83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4</w:t>
            </w:r>
          </w:p>
        </w:tc>
      </w:tr>
      <w:tr w:rsidR="0081585C" w:rsidRPr="0081585C" w14:paraId="4C97288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AA12" w14:textId="68E965E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4930578M01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2A6A" w14:textId="5CF7EDF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2EEFD" w14:textId="2E7117C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99</w:t>
            </w:r>
          </w:p>
        </w:tc>
      </w:tr>
      <w:tr w:rsidR="0081585C" w:rsidRPr="0081585C" w14:paraId="2385359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2A2A" w14:textId="43A9776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81C5" w14:textId="57572D1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4DB7" w14:textId="4668E64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2</w:t>
            </w:r>
          </w:p>
        </w:tc>
      </w:tr>
      <w:tr w:rsidR="0081585C" w:rsidRPr="0081585C" w14:paraId="2229A0D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4F46" w14:textId="41570A5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24a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0878" w14:textId="433539B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CDD7" w14:textId="6BF440E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0</w:t>
            </w:r>
          </w:p>
        </w:tc>
      </w:tr>
      <w:tr w:rsidR="0081585C" w:rsidRPr="0081585C" w14:paraId="5528143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91E6" w14:textId="146BB25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48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F6D5" w14:textId="02A4AEC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1E76E" w14:textId="02D1207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81585C" w:rsidRPr="0081585C" w14:paraId="1D1273C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8296" w14:textId="2BD6725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pzl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B810" w14:textId="5CED0B3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3C84" w14:textId="0CD3A46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81585C" w:rsidRPr="0081585C" w14:paraId="7FAFEBF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CC12" w14:textId="2E56ED7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c3h12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B784" w14:textId="57DFE2B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1.0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08C9" w14:textId="430958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3</w:t>
            </w:r>
          </w:p>
        </w:tc>
      </w:tr>
      <w:tr w:rsidR="0081585C" w:rsidRPr="0081585C" w14:paraId="7D6CBCB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9675" w14:textId="5884C9B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88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BD94" w14:textId="793A374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9DA6" w14:textId="4967B6E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9</w:t>
            </w:r>
          </w:p>
        </w:tc>
      </w:tr>
      <w:tr w:rsidR="0081585C" w:rsidRPr="0081585C" w14:paraId="7DBB292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FF3C" w14:textId="2AE0653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abrg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8353" w14:textId="7D9758F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01E3" w14:textId="323C530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4</w:t>
            </w:r>
          </w:p>
        </w:tc>
      </w:tr>
      <w:tr w:rsidR="0081585C" w:rsidRPr="0081585C" w14:paraId="37C0841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504F" w14:textId="4F4AB51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oc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9993" w14:textId="001158D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830D" w14:textId="348A202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7</w:t>
            </w:r>
          </w:p>
        </w:tc>
      </w:tr>
      <w:tr w:rsidR="0081585C" w:rsidRPr="0081585C" w14:paraId="066DF59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E4EE" w14:textId="31FF344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4930533K18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6D5B" w14:textId="2686832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7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0F4F" w14:textId="116261D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81585C" w:rsidRPr="0081585C" w14:paraId="77A8232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2615" w14:textId="064F189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pp1r3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C73F" w14:textId="236F434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B100" w14:textId="7E73EBC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81585C" w:rsidRPr="0081585C" w14:paraId="1019B60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FE1E" w14:textId="40282E7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mr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821C" w14:textId="608B860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7BBD" w14:textId="63A1FC4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9</w:t>
            </w:r>
          </w:p>
        </w:tc>
      </w:tr>
      <w:tr w:rsidR="0081585C" w:rsidRPr="0081585C" w14:paraId="09D64BD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94FD6" w14:textId="585931E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i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9E8A" w14:textId="70DC1E2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1BE7" w14:textId="477E3AC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7</w:t>
            </w:r>
          </w:p>
        </w:tc>
      </w:tr>
      <w:tr w:rsidR="0081585C" w:rsidRPr="0081585C" w14:paraId="0AB8360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C95A" w14:textId="50A0BD9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L3hypd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75C3" w14:textId="4195AAD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7B41" w14:textId="25C7A5F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9</w:t>
            </w:r>
          </w:p>
        </w:tc>
      </w:tr>
      <w:tr w:rsidR="0081585C" w:rsidRPr="0081585C" w14:paraId="4206419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1E22" w14:textId="7735CBF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EBE5" w14:textId="65DFA70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9F76" w14:textId="501712E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81585C" w:rsidRPr="0081585C" w14:paraId="5A3C5DA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21E3" w14:textId="203D089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anbp3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C7C0" w14:textId="607ED56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D2C3" w14:textId="7CCCCC3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08</w:t>
            </w:r>
          </w:p>
        </w:tc>
      </w:tr>
      <w:tr w:rsidR="0081585C" w:rsidRPr="0081585C" w14:paraId="27D0EA8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AF33" w14:textId="57C456D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nah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2811" w14:textId="22445AB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0DA2" w14:textId="3359B5F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3</w:t>
            </w:r>
          </w:p>
        </w:tc>
      </w:tr>
      <w:tr w:rsidR="0081585C" w:rsidRPr="0081585C" w14:paraId="2369893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EFE1" w14:textId="13A68C2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Wdr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3740" w14:textId="775AF88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41AD" w14:textId="77FD166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81585C" w:rsidRPr="0081585C" w14:paraId="373FFD4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47D2" w14:textId="435152A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drb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FD49" w14:textId="21DC6D1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A3A0" w14:textId="2050F8F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5</w:t>
            </w:r>
          </w:p>
        </w:tc>
      </w:tr>
      <w:tr w:rsidR="0081585C" w:rsidRPr="0081585C" w14:paraId="456CAED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6F12" w14:textId="5D6B389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57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D1D1" w14:textId="756739D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1552" w14:textId="1423F64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5</w:t>
            </w:r>
          </w:p>
        </w:tc>
      </w:tr>
      <w:tr w:rsidR="0081585C" w:rsidRPr="0081585C" w14:paraId="050E8C8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ABCA" w14:textId="42AAF82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Wdr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6E1A" w14:textId="33FEB02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AFE5" w14:textId="4CB8CD0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0</w:t>
            </w:r>
          </w:p>
        </w:tc>
      </w:tr>
      <w:tr w:rsidR="0081585C" w:rsidRPr="0081585C" w14:paraId="1786945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0011" w14:textId="689DEE2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2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3F6D" w14:textId="0DC6A7B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1BBA" w14:textId="191BCA0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8</w:t>
            </w:r>
          </w:p>
        </w:tc>
      </w:tr>
      <w:tr w:rsidR="0081585C" w:rsidRPr="0081585C" w14:paraId="342A4F9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0168" w14:textId="5A22462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nah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B0AB" w14:textId="6FE96D2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91AC" w14:textId="690D531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6</w:t>
            </w:r>
          </w:p>
        </w:tc>
      </w:tr>
      <w:tr w:rsidR="0081585C" w:rsidRPr="0081585C" w14:paraId="1EB3118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76F2" w14:textId="3F39CF8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Npn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F2C3" w14:textId="27DA778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FC4D" w14:textId="0327826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4</w:t>
            </w:r>
          </w:p>
        </w:tc>
      </w:tr>
      <w:tr w:rsidR="0081585C" w:rsidRPr="0081585C" w14:paraId="37A15B8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5609" w14:textId="1DC3856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Ikbk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89FC" w14:textId="70E0EF1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65E8" w14:textId="0042660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7</w:t>
            </w:r>
          </w:p>
        </w:tc>
      </w:tr>
      <w:tr w:rsidR="0081585C" w:rsidRPr="0081585C" w14:paraId="1CD3577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548A" w14:textId="0E511EC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ldh1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18EF" w14:textId="59171C1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6AC2" w14:textId="669CF44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5</w:t>
            </w:r>
          </w:p>
        </w:tc>
      </w:tr>
      <w:tr w:rsidR="0081585C" w:rsidRPr="0081585C" w14:paraId="5F535E4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F328A" w14:textId="2E55138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ram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CED3" w14:textId="10D9F41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1D56" w14:textId="1474C62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4</w:t>
            </w:r>
          </w:p>
        </w:tc>
      </w:tr>
      <w:tr w:rsidR="0081585C" w:rsidRPr="0081585C" w14:paraId="1692B51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DB88" w14:textId="5EE1C24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xad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AF0B" w14:textId="15E79D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3381" w14:textId="7181B5F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</w:tr>
      <w:tr w:rsidR="0081585C" w:rsidRPr="0081585C" w14:paraId="50AF57B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8D1A" w14:textId="182EE3A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72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CC15" w14:textId="59E0618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E67D" w14:textId="100B169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0</w:t>
            </w:r>
          </w:p>
        </w:tc>
      </w:tr>
      <w:tr w:rsidR="0081585C" w:rsidRPr="0081585C" w14:paraId="12CFEA7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5C65" w14:textId="146DA94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Lrguk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7DE3" w14:textId="4E047C4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3639" w14:textId="1D21C94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</w:tr>
      <w:tr w:rsidR="0081585C" w:rsidRPr="0081585C" w14:paraId="14FEA98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D00B" w14:textId="343375D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52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21E6" w14:textId="353BC8A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173F" w14:textId="518CFCC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4</w:t>
            </w:r>
          </w:p>
        </w:tc>
      </w:tr>
      <w:tr w:rsidR="0081585C" w:rsidRPr="0081585C" w14:paraId="0F32595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3BA6" w14:textId="28C9C61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446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1657" w14:textId="5FC146D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C293" w14:textId="14C82BF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6</w:t>
            </w:r>
          </w:p>
        </w:tc>
      </w:tr>
      <w:tr w:rsidR="0081585C" w:rsidRPr="0081585C" w14:paraId="7C31B62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4E6E" w14:textId="5E4C0FA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o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9F49" w14:textId="270160D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9EBE" w14:textId="7AED1CE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7</w:t>
            </w:r>
          </w:p>
        </w:tc>
      </w:tr>
      <w:tr w:rsidR="0081585C" w:rsidRPr="0081585C" w14:paraId="365BB09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4C9E" w14:textId="7579B87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spo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F77B" w14:textId="59A7314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F85B" w14:textId="7E1B697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4</w:t>
            </w:r>
          </w:p>
        </w:tc>
      </w:tr>
      <w:tr w:rsidR="0081585C" w:rsidRPr="0081585C" w14:paraId="0E3B8EE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39D5F" w14:textId="7CA98B7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t8sia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4F02" w14:textId="0F5825A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9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BF31" w14:textId="43AA48C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3</w:t>
            </w:r>
          </w:p>
        </w:tc>
      </w:tr>
      <w:tr w:rsidR="0081585C" w:rsidRPr="0081585C" w14:paraId="7FE5DD3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D336" w14:textId="76B68F1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7C0E" w14:textId="549D852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2330" w14:textId="3A09405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1</w:t>
            </w:r>
          </w:p>
        </w:tc>
      </w:tr>
      <w:tr w:rsidR="0081585C" w:rsidRPr="0081585C" w14:paraId="3F2E2C4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C0E9" w14:textId="0FF6456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tra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6A68" w14:textId="75D0C38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07B9" w14:textId="64E8EBD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7</w:t>
            </w:r>
          </w:p>
        </w:tc>
      </w:tr>
      <w:tr w:rsidR="0081585C" w:rsidRPr="0081585C" w14:paraId="193DD2E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AB88" w14:textId="56ACE8D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lhdc7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7764" w14:textId="426CF6A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2240" w14:textId="693FB5F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3</w:t>
            </w:r>
          </w:p>
        </w:tc>
      </w:tr>
      <w:tr w:rsidR="0081585C" w:rsidRPr="0081585C" w14:paraId="6037BBB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F593" w14:textId="54735BB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1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0191" w14:textId="689292F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C036" w14:textId="5A1DB20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50</w:t>
            </w:r>
          </w:p>
        </w:tc>
      </w:tr>
      <w:tr w:rsidR="0081585C" w:rsidRPr="0081585C" w14:paraId="036583C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7575" w14:textId="4043804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iia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EDC2" w14:textId="789CCD1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06AA" w14:textId="3274555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9</w:t>
            </w:r>
          </w:p>
        </w:tc>
      </w:tr>
      <w:tr w:rsidR="0081585C" w:rsidRPr="0081585C" w14:paraId="5530114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F880" w14:textId="6E3B08C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641D6" w14:textId="69CC172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6179" w14:textId="55A105D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0DF165C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DFF0" w14:textId="1D68E3D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yti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C4AB" w14:textId="5BF887F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9CBA" w14:textId="6883F92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4</w:t>
            </w:r>
          </w:p>
        </w:tc>
      </w:tr>
      <w:tr w:rsidR="0081585C" w:rsidRPr="0081585C" w14:paraId="7CF998B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9E2D" w14:textId="29FAF7E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66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C2C4" w14:textId="1C0560D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CFAA" w14:textId="1560DE9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4</w:t>
            </w:r>
          </w:p>
        </w:tc>
      </w:tr>
      <w:tr w:rsidR="0081585C" w:rsidRPr="0081585C" w14:paraId="35DF472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2FFA" w14:textId="404903F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7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5A5F" w14:textId="4C29761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AC1A" w14:textId="6DA4310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78</w:t>
            </w:r>
          </w:p>
        </w:tc>
      </w:tr>
      <w:tr w:rsidR="0081585C" w:rsidRPr="0081585C" w14:paraId="48DE57E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0DF6" w14:textId="4EF9261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P23-182N1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498B" w14:textId="47363C4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35A8" w14:textId="06B280E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0</w:t>
            </w:r>
          </w:p>
        </w:tc>
      </w:tr>
      <w:tr w:rsidR="0081585C" w:rsidRPr="0081585C" w14:paraId="6DD80DE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2C16" w14:textId="0907D7F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jb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0270" w14:textId="0CF5D5F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5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503D" w14:textId="4E1EEC8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7</w:t>
            </w:r>
          </w:p>
        </w:tc>
      </w:tr>
      <w:tr w:rsidR="0081585C" w:rsidRPr="0081585C" w14:paraId="62FF4F3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07CE" w14:textId="1365CC6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nfrsf11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2110" w14:textId="435FEDA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1144" w14:textId="522BFB4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06</w:t>
            </w:r>
          </w:p>
        </w:tc>
      </w:tr>
      <w:tr w:rsidR="0081585C" w:rsidRPr="0081585C" w14:paraId="0F764CA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F84C" w14:textId="7C5398B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oc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7D76" w14:textId="2E15F6E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E978" w14:textId="1BAEAB2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3</w:t>
            </w:r>
          </w:p>
        </w:tc>
      </w:tr>
      <w:tr w:rsidR="0081585C" w:rsidRPr="0081585C" w14:paraId="06CEE5D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7504" w14:textId="16E8D4D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Ighm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E5D5" w14:textId="7D39A4C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EBE0" w14:textId="277439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81585C" w:rsidRPr="0081585C" w14:paraId="7AB9F5C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21EE" w14:textId="30DCDAF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9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8EB6" w14:textId="23C9A72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C180" w14:textId="0A1E401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2</w:t>
            </w:r>
          </w:p>
        </w:tc>
      </w:tr>
      <w:tr w:rsidR="0081585C" w:rsidRPr="0081585C" w14:paraId="3302FE4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FE66" w14:textId="458D595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c2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70B0" w14:textId="5AA863A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DD6A" w14:textId="0903AE6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52</w:t>
            </w:r>
          </w:p>
        </w:tc>
      </w:tr>
      <w:tr w:rsidR="0081585C" w:rsidRPr="0081585C" w14:paraId="3D8366A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C52A" w14:textId="6D454EE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cube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9307" w14:textId="16F0A5F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6B48" w14:textId="291C01D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3</w:t>
            </w:r>
          </w:p>
        </w:tc>
      </w:tr>
      <w:tr w:rsidR="0081585C" w:rsidRPr="0081585C" w14:paraId="404BB84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B331" w14:textId="327EB04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6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4F6C" w14:textId="413C74B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9602" w14:textId="47569F2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2</w:t>
            </w:r>
          </w:p>
        </w:tc>
      </w:tr>
      <w:tr w:rsidR="0081585C" w:rsidRPr="0081585C" w14:paraId="4F29421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1E56" w14:textId="6124224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nfrsf13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98F8" w14:textId="42442E2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1FC4" w14:textId="4CAC3E2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</w:tr>
      <w:tr w:rsidR="0081585C" w:rsidRPr="0081585C" w14:paraId="3BC48CC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87A3" w14:textId="06D934C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C0303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6A07" w14:textId="55CADBF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8B73" w14:textId="6265372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</w:tr>
      <w:tr w:rsidR="0081585C" w:rsidRPr="0081585C" w14:paraId="7E64DFF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70A5" w14:textId="60016AE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65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7469" w14:textId="316FA97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AD66" w14:textId="23C509E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9</w:t>
            </w:r>
          </w:p>
        </w:tc>
      </w:tr>
      <w:tr w:rsidR="0081585C" w:rsidRPr="0081585C" w14:paraId="1F2E94C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2219" w14:textId="5918D9C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hek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1B88" w14:textId="296857E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1363" w14:textId="2300146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64</w:t>
            </w:r>
          </w:p>
        </w:tc>
      </w:tr>
      <w:tr w:rsidR="0081585C" w:rsidRPr="0081585C" w14:paraId="31D397E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9200" w14:textId="551A853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02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DF92" w14:textId="7575366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A825" w14:textId="2CB4890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5</w:t>
            </w:r>
          </w:p>
        </w:tc>
      </w:tr>
      <w:tr w:rsidR="0081585C" w:rsidRPr="0081585C" w14:paraId="27672F7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CB3E" w14:textId="24F8836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i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DE32" w14:textId="6CD65F1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E161" w14:textId="770B9AB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</w:tr>
      <w:tr w:rsidR="0081585C" w:rsidRPr="0081585C" w14:paraId="04BA01A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B66D" w14:textId="133AA3A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19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4C2B" w14:textId="4BA5741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B58F" w14:textId="2564880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</w:tr>
      <w:tr w:rsidR="0081585C" w:rsidRPr="0081585C" w14:paraId="4E54955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EB57" w14:textId="1CC43CC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ic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49DC" w14:textId="2F5D7BC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746F" w14:textId="3061A1E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2</w:t>
            </w:r>
          </w:p>
        </w:tc>
      </w:tr>
      <w:tr w:rsidR="0081585C" w:rsidRPr="0081585C" w14:paraId="6FA2D1D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4F8E" w14:textId="2C8D38B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7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BF99" w14:textId="40C5B2D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0F3A" w14:textId="7B6B1E0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9</w:t>
            </w:r>
          </w:p>
        </w:tc>
      </w:tr>
      <w:tr w:rsidR="0081585C" w:rsidRPr="0081585C" w14:paraId="054C7FB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715C" w14:textId="576BBB4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43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B642" w14:textId="5AFD3AD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C1AA" w14:textId="3FC6F09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2</w:t>
            </w:r>
          </w:p>
        </w:tc>
      </w:tr>
      <w:tr w:rsidR="0081585C" w:rsidRPr="0081585C" w14:paraId="2AE00B6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1534" w14:textId="4E09C52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fca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57C9" w14:textId="67DE18C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A971" w14:textId="4E69646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8</w:t>
            </w:r>
          </w:p>
        </w:tc>
      </w:tr>
      <w:tr w:rsidR="0081585C" w:rsidRPr="0081585C" w14:paraId="795063F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10FD" w14:textId="3C3EBD8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A330" w14:textId="4DF8ED2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23DB" w14:textId="61AE011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7</w:t>
            </w:r>
          </w:p>
        </w:tc>
      </w:tr>
      <w:tr w:rsidR="0081585C" w:rsidRPr="0081585C" w14:paraId="0BC3C29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1203" w14:textId="6B6C19E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71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CCBD" w14:textId="2D2BAC1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8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4BB9" w14:textId="7F76705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8</w:t>
            </w:r>
          </w:p>
        </w:tc>
      </w:tr>
      <w:tr w:rsidR="0081585C" w:rsidRPr="0081585C" w14:paraId="16CB305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C2AB" w14:textId="7DC055A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C0511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1ED1" w14:textId="56A1D8E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2C24" w14:textId="1A0BFB6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3</w:t>
            </w:r>
          </w:p>
        </w:tc>
      </w:tr>
      <w:tr w:rsidR="0081585C" w:rsidRPr="0081585C" w14:paraId="353D568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CD48" w14:textId="58B8693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dh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FBCE" w14:textId="35A887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CD99" w14:textId="1D688EA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1</w:t>
            </w:r>
          </w:p>
        </w:tc>
      </w:tr>
      <w:tr w:rsidR="0081585C" w:rsidRPr="0081585C" w14:paraId="431988B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3AC2" w14:textId="4F362C2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am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E36B" w14:textId="6C47F16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9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4987" w14:textId="1F0539E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0</w:t>
            </w:r>
          </w:p>
        </w:tc>
      </w:tr>
      <w:tr w:rsidR="0081585C" w:rsidRPr="0081585C" w14:paraId="248436B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0264" w14:textId="268B87B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h3rf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805D" w14:textId="51E2832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0E95" w14:textId="79CE127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2</w:t>
            </w:r>
          </w:p>
        </w:tc>
      </w:tr>
      <w:tr w:rsidR="0081585C" w:rsidRPr="0081585C" w14:paraId="46AFD2D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980A" w14:textId="71A7018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pc1-p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B31D" w14:textId="2EF3393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468F" w14:textId="43E5E4D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</w:tr>
      <w:tr w:rsidR="0081585C" w:rsidRPr="0081585C" w14:paraId="253EB9F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25F3" w14:textId="6588F65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leu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C7EC" w14:textId="525FCA4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8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911C" w14:textId="3FDF57F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86</w:t>
            </w:r>
          </w:p>
        </w:tc>
      </w:tr>
      <w:tr w:rsidR="0081585C" w:rsidRPr="0081585C" w14:paraId="050A3EB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D814" w14:textId="763D65B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jb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67D0" w14:textId="2C74A5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8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4371" w14:textId="11EDCAB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6</w:t>
            </w:r>
          </w:p>
        </w:tc>
      </w:tr>
      <w:tr w:rsidR="0081585C" w:rsidRPr="0081585C" w14:paraId="4326D87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AA58" w14:textId="6A863E7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fem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EBF5" w14:textId="3B167A3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8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BE65" w14:textId="685AC7B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</w:tr>
      <w:tr w:rsidR="0081585C" w:rsidRPr="0081585C" w14:paraId="73BA21B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55A1" w14:textId="7DADE6B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Xrcc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E4FE" w14:textId="1377FB4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8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C681" w14:textId="7CEEB64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9</w:t>
            </w:r>
          </w:p>
        </w:tc>
      </w:tr>
      <w:tr w:rsidR="0081585C" w:rsidRPr="0081585C" w14:paraId="77B0F14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8E66" w14:textId="6CD33DB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1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B0F3" w14:textId="7EF4A9B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4892" w14:textId="0B1FCFE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8</w:t>
            </w:r>
          </w:p>
        </w:tc>
      </w:tr>
      <w:tr w:rsidR="0081585C" w:rsidRPr="0081585C" w14:paraId="51DA505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8AA7" w14:textId="5E76FB6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gfb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177D" w14:textId="159854C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E2B0" w14:textId="0FF8F10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0</w:t>
            </w:r>
          </w:p>
        </w:tc>
      </w:tr>
      <w:tr w:rsidR="0081585C" w:rsidRPr="0081585C" w14:paraId="1EC1123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90EA" w14:textId="5C4406E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cnk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3826" w14:textId="38CA29A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ED29" w14:textId="3EABF18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</w:tr>
      <w:tr w:rsidR="0081585C" w:rsidRPr="0081585C" w14:paraId="7789F1B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A289" w14:textId="655DEBC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28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5F94" w14:textId="5F2A6D4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7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6358" w14:textId="79AE598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7</w:t>
            </w:r>
          </w:p>
        </w:tc>
      </w:tr>
      <w:tr w:rsidR="0081585C" w:rsidRPr="0081585C" w14:paraId="61AFA86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10DF" w14:textId="30ACDCF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4b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DE74" w14:textId="72A4E82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DEC3" w14:textId="3B6C3CB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87</w:t>
            </w:r>
          </w:p>
        </w:tc>
      </w:tr>
      <w:tr w:rsidR="0081585C" w:rsidRPr="0081585C" w14:paraId="328187C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F8F3" w14:textId="4262638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de5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4137" w14:textId="5391994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CB00" w14:textId="13B1DAB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</w:tr>
      <w:tr w:rsidR="0081585C" w:rsidRPr="0081585C" w14:paraId="47C0C71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DF44" w14:textId="2921430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Lb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F99D" w14:textId="7C1435A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AC192" w14:textId="2E5A718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9</w:t>
            </w:r>
          </w:p>
        </w:tc>
      </w:tr>
      <w:tr w:rsidR="0081585C" w:rsidRPr="0081585C" w14:paraId="0383A1B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C161" w14:textId="6DF7498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1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8208" w14:textId="42CDDC6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6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0D92" w14:textId="6E8C183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5</w:t>
            </w:r>
          </w:p>
        </w:tc>
      </w:tr>
      <w:tr w:rsidR="0081585C" w:rsidRPr="0081585C" w14:paraId="42BA5E2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8156" w14:textId="0F8A629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gf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AA7E" w14:textId="4AF59FC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6D20" w14:textId="4BFED24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1</w:t>
            </w:r>
          </w:p>
        </w:tc>
      </w:tr>
      <w:tr w:rsidR="0081585C" w:rsidRPr="0081585C" w14:paraId="363FC35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165A" w14:textId="30E25A0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2ACC" w14:textId="76A498E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C57B" w14:textId="238AD85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74C0C9D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5E1A2" w14:textId="209B712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cdc2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D572" w14:textId="064FD6C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6F34" w14:textId="3FF0722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8</w:t>
            </w:r>
          </w:p>
        </w:tc>
      </w:tr>
      <w:tr w:rsidR="0081585C" w:rsidRPr="0081585C" w14:paraId="7674C15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61C1" w14:textId="0659244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ctd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F8C3" w14:textId="24D1A24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2DE6" w14:textId="194AE8D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27</w:t>
            </w:r>
          </w:p>
        </w:tc>
      </w:tr>
      <w:tr w:rsidR="0081585C" w:rsidRPr="0081585C" w14:paraId="2D8F8BE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1478" w14:textId="69D252C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B0317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04FB" w14:textId="44BF30C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5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CC4E" w14:textId="75BF25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8</w:t>
            </w:r>
          </w:p>
        </w:tc>
      </w:tr>
      <w:tr w:rsidR="0081585C" w:rsidRPr="0081585C" w14:paraId="1B19170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4EDD" w14:textId="411CC53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39a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59A9" w14:textId="07C6835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9F74" w14:textId="65AA129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</w:tr>
      <w:tr w:rsidR="0081585C" w:rsidRPr="0081585C" w14:paraId="02E1842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6B58" w14:textId="4899526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m84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D5D9" w14:textId="3CFBF25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4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DF96" w14:textId="288BFBA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5</w:t>
            </w:r>
          </w:p>
        </w:tc>
      </w:tr>
      <w:tr w:rsidR="0081585C" w:rsidRPr="0081585C" w14:paraId="3405AD4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1C4B" w14:textId="1D41CA3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9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1A1A" w14:textId="7FF6D78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3269" w14:textId="3BB7171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0</w:t>
            </w:r>
          </w:p>
        </w:tc>
      </w:tr>
      <w:tr w:rsidR="0081585C" w:rsidRPr="0081585C" w14:paraId="0DB21D3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588D" w14:textId="79FD4D9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eb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ED11" w14:textId="0596158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88D5" w14:textId="69C4080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5</w:t>
            </w:r>
          </w:p>
        </w:tc>
      </w:tr>
      <w:tr w:rsidR="0081585C" w:rsidRPr="0081585C" w14:paraId="7788B87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6AB2" w14:textId="20759CD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ilip1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E13E" w14:textId="5B0D92F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D24D" w14:textId="32CC829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3</w:t>
            </w:r>
          </w:p>
        </w:tc>
      </w:tr>
      <w:tr w:rsidR="0081585C" w:rsidRPr="0081585C" w14:paraId="75A3160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03F2" w14:textId="6ABAF22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500015O10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319C" w14:textId="20E7F84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2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E738" w14:textId="7E2D04F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2</w:t>
            </w:r>
          </w:p>
        </w:tc>
      </w:tr>
      <w:tr w:rsidR="0081585C" w:rsidRPr="0081585C" w14:paraId="376E10B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F9DC" w14:textId="2024B95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am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2A24" w14:textId="3BE74C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69EA" w14:textId="337245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5</w:t>
            </w:r>
          </w:p>
        </w:tc>
      </w:tr>
      <w:tr w:rsidR="0081585C" w:rsidRPr="0081585C" w14:paraId="38B9A64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47F4" w14:textId="41D0CC4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gln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29F1" w14:textId="0239D2F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D545" w14:textId="7F5EAA9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1</w:t>
            </w:r>
          </w:p>
        </w:tc>
      </w:tr>
      <w:tr w:rsidR="0081585C" w:rsidRPr="0081585C" w14:paraId="156D997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1FC7" w14:textId="6DC3356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ema3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E64A" w14:textId="74E58DF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8C4A" w14:textId="2583D77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</w:tr>
      <w:tr w:rsidR="0081585C" w:rsidRPr="0081585C" w14:paraId="6237705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7F57" w14:textId="4DEE5DA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26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F1E9" w14:textId="4C8CA77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77886" w14:textId="4B005B9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5</w:t>
            </w:r>
          </w:p>
        </w:tc>
      </w:tr>
      <w:tr w:rsidR="0081585C" w:rsidRPr="0081585C" w14:paraId="07EF9F1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9446" w14:textId="67C76D6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rak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ECA9" w14:textId="68BCDA5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D082D" w14:textId="30101D5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7</w:t>
            </w:r>
          </w:p>
        </w:tc>
      </w:tr>
      <w:tr w:rsidR="0081585C" w:rsidRPr="0081585C" w14:paraId="4396323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CDE8" w14:textId="7543144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Wdr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ED62" w14:textId="296E016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B9F8" w14:textId="7C38679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0</w:t>
            </w:r>
          </w:p>
        </w:tc>
      </w:tr>
      <w:tr w:rsidR="0081585C" w:rsidRPr="0081585C" w14:paraId="67B81B7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4622" w14:textId="1AEBEFC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ho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795E" w14:textId="685A043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DE17" w14:textId="6061E11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4</w:t>
            </w:r>
          </w:p>
        </w:tc>
      </w:tr>
      <w:tr w:rsidR="0081585C" w:rsidRPr="0081585C" w14:paraId="29FB543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12BB" w14:textId="26061BE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ph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249A2" w14:textId="53687AB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7A14" w14:textId="6A39124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2</w:t>
            </w:r>
          </w:p>
        </w:tc>
      </w:tr>
      <w:tr w:rsidR="0081585C" w:rsidRPr="0081585C" w14:paraId="24883A5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957B" w14:textId="2A8000E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Inm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6A0C" w14:textId="0BB0154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2A72" w14:textId="7D2C4F4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3</w:t>
            </w:r>
          </w:p>
        </w:tc>
      </w:tr>
      <w:tr w:rsidR="0081585C" w:rsidRPr="0081585C" w14:paraId="41FB776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2CA4" w14:textId="27EB445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Lrrc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42AE" w14:textId="07AAACA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E268" w14:textId="39AF639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5</w:t>
            </w:r>
          </w:p>
        </w:tc>
      </w:tr>
      <w:tr w:rsidR="0081585C" w:rsidRPr="0081585C" w14:paraId="53C233E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E9DC" w14:textId="188C12D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rhgef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7A48" w14:textId="50BB6F1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7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026E" w14:textId="41A0920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4</w:t>
            </w:r>
          </w:p>
        </w:tc>
      </w:tr>
      <w:tr w:rsidR="0081585C" w:rsidRPr="0081585C" w14:paraId="29142FE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7ECF" w14:textId="480FE36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830080D01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AD21" w14:textId="2492AD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B456" w14:textId="2A250F3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</w:tr>
      <w:tr w:rsidR="0081585C" w:rsidRPr="0081585C" w14:paraId="0BE5A71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1AC6" w14:textId="6AC67F1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CD95" w14:textId="5C06465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BB0D" w14:textId="77C6097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4</w:t>
            </w:r>
          </w:p>
        </w:tc>
      </w:tr>
      <w:tr w:rsidR="0081585C" w:rsidRPr="0081585C" w14:paraId="6DD3B39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984B" w14:textId="0366167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bfa2t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34C8" w14:textId="7E788CF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DE0E" w14:textId="71C6148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0</w:t>
            </w:r>
          </w:p>
        </w:tc>
      </w:tr>
      <w:tr w:rsidR="0081585C" w:rsidRPr="0081585C" w14:paraId="4CF6B63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DFBA" w14:textId="570FB0F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26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D92E" w14:textId="100455F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A83C" w14:textId="11637A1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</w:tr>
      <w:tr w:rsidR="0081585C" w:rsidRPr="0081585C" w14:paraId="064A3CB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A968" w14:textId="3050950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end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7BD51" w14:textId="1E714BD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9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B1A8" w14:textId="7B772FF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0</w:t>
            </w:r>
          </w:p>
        </w:tc>
      </w:tr>
      <w:tr w:rsidR="0081585C" w:rsidRPr="0081585C" w14:paraId="7DFD8BC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2BA5" w14:textId="26785E7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ar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39BF" w14:textId="72CDC52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484E" w14:textId="5B10C6D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0</w:t>
            </w:r>
          </w:p>
        </w:tc>
      </w:tr>
      <w:tr w:rsidR="0081585C" w:rsidRPr="0081585C" w14:paraId="3E210E4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7C3D" w14:textId="2DA96BD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if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E356" w14:textId="579AFE5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3668" w14:textId="701CCE6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80</w:t>
            </w:r>
          </w:p>
        </w:tc>
      </w:tr>
      <w:tr w:rsidR="0081585C" w:rsidRPr="0081585C" w14:paraId="4CD2F8D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3D46" w14:textId="1C286F5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es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5ABB" w14:textId="5643149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8988" w14:textId="667AF95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82</w:t>
            </w:r>
          </w:p>
        </w:tc>
      </w:tr>
      <w:tr w:rsidR="0081585C" w:rsidRPr="0081585C" w14:paraId="3CDD919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AF5C" w14:textId="16BB854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4E2A" w14:textId="32F58B8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8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70C3" w14:textId="10F6887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3</w:t>
            </w:r>
          </w:p>
        </w:tc>
      </w:tr>
      <w:tr w:rsidR="0081585C" w:rsidRPr="0081585C" w14:paraId="11ED361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9398" w14:textId="5CDF2A6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nx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EF1B" w14:textId="786BA3E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8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C42F" w14:textId="547D103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3</w:t>
            </w:r>
          </w:p>
        </w:tc>
      </w:tr>
      <w:tr w:rsidR="0081585C" w:rsidRPr="0081585C" w14:paraId="3C930E4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C85F" w14:textId="5CE3181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1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C612" w14:textId="0F211B7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7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9670B" w14:textId="042701D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0</w:t>
            </w:r>
          </w:p>
        </w:tc>
      </w:tr>
      <w:tr w:rsidR="0081585C" w:rsidRPr="0081585C" w14:paraId="45B5CEB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7883E" w14:textId="677E60A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47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932F" w14:textId="764E044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31D6" w14:textId="2A0751C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6</w:t>
            </w:r>
          </w:p>
        </w:tc>
      </w:tr>
      <w:tr w:rsidR="0081585C" w:rsidRPr="0081585C" w14:paraId="18A8483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0609" w14:textId="75D89FB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tra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67C6" w14:textId="1275508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1555" w14:textId="399F4BD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73</w:t>
            </w:r>
          </w:p>
        </w:tc>
      </w:tr>
      <w:tr w:rsidR="0081585C" w:rsidRPr="0081585C" w14:paraId="354DE91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C311" w14:textId="2F2D808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244A" w14:textId="7FA8737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FECE" w14:textId="7C626D7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0</w:t>
            </w:r>
          </w:p>
        </w:tc>
      </w:tr>
      <w:tr w:rsidR="0081585C" w:rsidRPr="0081585C" w14:paraId="75A68AA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29C5" w14:textId="670DD11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50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1B33" w14:textId="181AF9A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2296" w14:textId="5DE8728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8</w:t>
            </w:r>
          </w:p>
        </w:tc>
      </w:tr>
      <w:tr w:rsidR="0081585C" w:rsidRPr="0081585C" w14:paraId="3429356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821D" w14:textId="397D9BD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Hl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4ACE" w14:textId="22D0BDA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AA7C" w14:textId="3D07B59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0</w:t>
            </w:r>
          </w:p>
        </w:tc>
      </w:tr>
      <w:tr w:rsidR="0081585C" w:rsidRPr="0081585C" w14:paraId="2C33072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BE61" w14:textId="6BCEFFA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moc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578B" w14:textId="7F31BB2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6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5433" w14:textId="31E57DC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2</w:t>
            </w:r>
          </w:p>
        </w:tc>
      </w:tr>
      <w:tr w:rsidR="0081585C" w:rsidRPr="0081585C" w14:paraId="2EE2E70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998B" w14:textId="4C17984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030017K20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47AE" w14:textId="4038E8B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6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C46A" w14:textId="62441B3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1</w:t>
            </w:r>
          </w:p>
        </w:tc>
      </w:tr>
      <w:tr w:rsidR="0081585C" w:rsidRPr="0081585C" w14:paraId="1006049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E80A" w14:textId="69D5781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330076H08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AD4F" w14:textId="3D6D7D3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9C32" w14:textId="2C68DBC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8</w:t>
            </w:r>
          </w:p>
        </w:tc>
      </w:tr>
      <w:tr w:rsidR="0081585C" w:rsidRPr="0081585C" w14:paraId="6E80B57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6B00" w14:textId="4DC346D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carf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BDC9" w14:textId="57827EA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993E" w14:textId="4440A10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4</w:t>
            </w:r>
          </w:p>
        </w:tc>
      </w:tr>
      <w:tr w:rsidR="0081585C" w:rsidRPr="0081585C" w14:paraId="3801233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7D2E" w14:textId="7E6D9E3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ox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3DBA" w14:textId="4E5CAC8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F79E" w14:textId="5453A88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88</w:t>
            </w:r>
          </w:p>
        </w:tc>
      </w:tr>
      <w:tr w:rsidR="0081585C" w:rsidRPr="0081585C" w14:paraId="4105A2B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E560" w14:textId="4F618F0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590A" w14:textId="6CB7FD2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7ADA" w14:textId="6978325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</w:tr>
      <w:tr w:rsidR="0081585C" w:rsidRPr="0081585C" w14:paraId="3AB2447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E037" w14:textId="4330E83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de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5042" w14:textId="464A267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C93E" w14:textId="25B2161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5</w:t>
            </w:r>
          </w:p>
        </w:tc>
      </w:tr>
      <w:tr w:rsidR="0081585C" w:rsidRPr="0081585C" w14:paraId="2BFD0A3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37A4" w14:textId="69886D2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6C51" w14:textId="31D0F20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1BD1" w14:textId="37E19D2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42AF32B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283C" w14:textId="6555E9B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Rar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5A3E" w14:textId="2BF4969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CB32" w14:textId="614292D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71</w:t>
            </w:r>
          </w:p>
        </w:tc>
      </w:tr>
      <w:tr w:rsidR="0081585C" w:rsidRPr="0081585C" w14:paraId="109EC40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E32F" w14:textId="52076C5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9830147E19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6535" w14:textId="01D313B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61A5" w14:textId="19A8982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8</w:t>
            </w:r>
          </w:p>
        </w:tc>
      </w:tr>
      <w:tr w:rsidR="0081585C" w:rsidRPr="0081585C" w14:paraId="3A16723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B98A" w14:textId="73E27C0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Mc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BCCDB" w14:textId="52BD9B5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D2B6" w14:textId="4EFD67C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1</w:t>
            </w:r>
          </w:p>
        </w:tc>
      </w:tr>
      <w:tr w:rsidR="0081585C" w:rsidRPr="0081585C" w14:paraId="6E2E353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B050" w14:textId="6A83B50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25a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D07F" w14:textId="59C3D48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4D0A" w14:textId="48BD583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6</w:t>
            </w:r>
          </w:p>
        </w:tc>
      </w:tr>
      <w:tr w:rsidR="0081585C" w:rsidRPr="0081585C" w14:paraId="584ACBA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B010" w14:textId="22ED5A7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o2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5D0E" w14:textId="06B575E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4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DD0B" w14:textId="7A7A035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2</w:t>
            </w:r>
          </w:p>
        </w:tc>
      </w:tr>
      <w:tr w:rsidR="0081585C" w:rsidRPr="0081585C" w14:paraId="5DD0576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C680" w14:textId="35DF700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ol3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FF2BE" w14:textId="57D8CE2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3F7D" w14:textId="336A58D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9</w:t>
            </w:r>
          </w:p>
        </w:tc>
      </w:tr>
      <w:tr w:rsidR="0081585C" w:rsidRPr="0081585C" w14:paraId="68B7BF5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F992" w14:textId="11DEBDF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io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0B04" w14:textId="292A9DB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5C0B" w14:textId="62F198B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</w:tr>
      <w:tr w:rsidR="0081585C" w:rsidRPr="0081585C" w14:paraId="1B00828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CF3B" w14:textId="697DCFB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lv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0E4F" w14:textId="1A96BB1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BA8C" w14:textId="2394DEE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77</w:t>
            </w:r>
          </w:p>
        </w:tc>
      </w:tr>
      <w:tr w:rsidR="0081585C" w:rsidRPr="0081585C" w14:paraId="67F249B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22B7" w14:textId="2138844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lt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CBDA" w14:textId="1036BC3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5052" w14:textId="1EDFFEA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2</w:t>
            </w:r>
          </w:p>
        </w:tc>
      </w:tr>
      <w:tr w:rsidR="0081585C" w:rsidRPr="0081585C" w14:paraId="76670A6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7328" w14:textId="1237F5C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dr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B8C6" w14:textId="07DC88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4557" w14:textId="327B819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</w:tr>
      <w:tr w:rsidR="0081585C" w:rsidRPr="0081585C" w14:paraId="2B94CDB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D394" w14:textId="4728637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Lca5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BD98" w14:textId="737D8B1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281D" w14:textId="324F26D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7</w:t>
            </w:r>
          </w:p>
        </w:tc>
      </w:tr>
      <w:tr w:rsidR="0081585C" w:rsidRPr="0081585C" w14:paraId="35D6246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652F" w14:textId="2192B6D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39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7A0A" w14:textId="147D25A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B3CA" w14:textId="201B5A4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6</w:t>
            </w:r>
          </w:p>
        </w:tc>
      </w:tr>
      <w:tr w:rsidR="0081585C" w:rsidRPr="0081585C" w14:paraId="5A19213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2D7B" w14:textId="546430D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Hykk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B742" w14:textId="22B34F8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FDED" w14:textId="53FF8FB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24</w:t>
            </w:r>
          </w:p>
        </w:tc>
      </w:tr>
      <w:tr w:rsidR="0081585C" w:rsidRPr="0081585C" w14:paraId="1E754B6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6648" w14:textId="0E3941D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P24-74F2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8F88" w14:textId="45A081B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10CD" w14:textId="399D3FC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0</w:t>
            </w:r>
          </w:p>
        </w:tc>
      </w:tr>
      <w:tr w:rsidR="0081585C" w:rsidRPr="0081585C" w14:paraId="3E76531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D050" w14:textId="60A5215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imm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3B26" w14:textId="39FC00B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C91D" w14:textId="13B4094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7</w:t>
            </w:r>
          </w:p>
        </w:tc>
      </w:tr>
      <w:tr w:rsidR="0081585C" w:rsidRPr="0081585C" w14:paraId="541A98D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D6B3" w14:textId="7CD3D2D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31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6B17" w14:textId="654D305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37EF" w14:textId="5D45561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74</w:t>
            </w:r>
          </w:p>
        </w:tc>
      </w:tr>
      <w:tr w:rsidR="0081585C" w:rsidRPr="0081585C" w14:paraId="0F8D186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B28C" w14:textId="4804CFA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mmp1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660C" w14:textId="7B9F19F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B540" w14:textId="21B368C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1</w:t>
            </w:r>
          </w:p>
        </w:tc>
      </w:tr>
      <w:tr w:rsidR="0081585C" w:rsidRPr="0081585C" w14:paraId="36A0E4E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7A63" w14:textId="7AC76A8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Bg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FB6F" w14:textId="4F4F1E9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B880" w14:textId="2954E3B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0</w:t>
            </w:r>
          </w:p>
        </w:tc>
      </w:tr>
      <w:tr w:rsidR="0081585C" w:rsidRPr="0081585C" w14:paraId="66A1C83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9363" w14:textId="38B0B60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Lrrc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2783" w14:textId="6E44F10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B1AB" w14:textId="65DE9CD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3</w:t>
            </w:r>
          </w:p>
        </w:tc>
      </w:tr>
      <w:tr w:rsidR="0081585C" w:rsidRPr="0081585C" w14:paraId="5BE304E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7AD7" w14:textId="28349A8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3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6A29" w14:textId="051941D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A1D9" w14:textId="350017F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6</w:t>
            </w:r>
          </w:p>
        </w:tc>
      </w:tr>
      <w:tr w:rsidR="0081585C" w:rsidRPr="0081585C" w14:paraId="1746DF4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201A" w14:textId="5FA5564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cm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62A8" w14:textId="64EB7D9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9F60" w14:textId="393DF29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4</w:t>
            </w:r>
          </w:p>
        </w:tc>
      </w:tr>
      <w:tr w:rsidR="0081585C" w:rsidRPr="0081585C" w14:paraId="0FBF3DE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3928" w14:textId="1890FB9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1qtnf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6244" w14:textId="0D110DE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B995" w14:textId="624E166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4</w:t>
            </w:r>
          </w:p>
        </w:tc>
      </w:tr>
      <w:tr w:rsidR="0081585C" w:rsidRPr="0081585C" w14:paraId="4665739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B5C8" w14:textId="68BF3B7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Lek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99B6" w14:textId="0B587B2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D612" w14:textId="5C7A435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7</w:t>
            </w:r>
          </w:p>
        </w:tc>
      </w:tr>
      <w:tr w:rsidR="0081585C" w:rsidRPr="0081585C" w14:paraId="2F6E140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35DB" w14:textId="597734B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artp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EFC5" w14:textId="4D2DC92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30E8" w14:textId="708A253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2</w:t>
            </w:r>
          </w:p>
        </w:tc>
      </w:tr>
      <w:tr w:rsidR="0081585C" w:rsidRPr="0081585C" w14:paraId="67DEC53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A2B8" w14:textId="7EC1D51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do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3393" w14:textId="6D17C83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7A39" w14:textId="4468B42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3</w:t>
            </w:r>
          </w:p>
        </w:tc>
      </w:tr>
      <w:tr w:rsidR="0081585C" w:rsidRPr="0081585C" w14:paraId="533E8F5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512E" w14:textId="7FD3413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t-Nd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4F5E" w14:textId="66798BA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9413" w14:textId="5FF0951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1</w:t>
            </w:r>
          </w:p>
        </w:tc>
      </w:tr>
      <w:tr w:rsidR="0081585C" w:rsidRPr="0081585C" w14:paraId="3CEDA2D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FE47" w14:textId="2B95398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ox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BA30" w14:textId="16CCA82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BFD2" w14:textId="445C2EF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4</w:t>
            </w:r>
          </w:p>
        </w:tc>
      </w:tr>
      <w:tr w:rsidR="0081585C" w:rsidRPr="0081585C" w14:paraId="7D982F9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2438" w14:textId="1F82C68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2a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33376" w14:textId="7706C1C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6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1BC4" w14:textId="59447A2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1</w:t>
            </w:r>
          </w:p>
        </w:tc>
      </w:tr>
      <w:tr w:rsidR="0081585C" w:rsidRPr="0081585C" w14:paraId="00DE399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1B75" w14:textId="330F376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dam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42BA" w14:textId="69CD79A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9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B0A2" w14:textId="0AC1ED7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3</w:t>
            </w:r>
          </w:p>
        </w:tc>
      </w:tr>
      <w:tr w:rsidR="0081585C" w:rsidRPr="0081585C" w14:paraId="5D069A1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A16F" w14:textId="4CBECAB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s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0D06" w14:textId="4E74817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9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5B1F" w14:textId="66976CA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6</w:t>
            </w:r>
          </w:p>
        </w:tc>
      </w:tr>
      <w:tr w:rsidR="0081585C" w:rsidRPr="0081585C" w14:paraId="1AA162F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386C" w14:textId="5A30F66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gf2b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7FCC" w14:textId="236980D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728D" w14:textId="217FC2F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6</w:t>
            </w:r>
          </w:p>
        </w:tc>
      </w:tr>
      <w:tr w:rsidR="0081585C" w:rsidRPr="0081585C" w14:paraId="3E29B26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6C1B" w14:textId="3D6867C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6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2180" w14:textId="696257D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EF3D" w14:textId="7CD1D54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9</w:t>
            </w:r>
          </w:p>
        </w:tc>
      </w:tr>
      <w:tr w:rsidR="0081585C" w:rsidRPr="0081585C" w14:paraId="4337B12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F36F" w14:textId="18F0321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rc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E27C" w14:textId="51BEEE8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7DDF" w14:textId="24D19E2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2</w:t>
            </w:r>
          </w:p>
        </w:tc>
      </w:tr>
      <w:tr w:rsidR="0081585C" w:rsidRPr="0081585C" w14:paraId="23A0F7E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D02D" w14:textId="18AC908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damt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323B" w14:textId="2F31C03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B9C8" w14:textId="22A8062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7</w:t>
            </w:r>
          </w:p>
        </w:tc>
      </w:tr>
      <w:tr w:rsidR="0081585C" w:rsidRPr="0081585C" w14:paraId="3583698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7FB5" w14:textId="22FFD50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cchc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2955" w14:textId="4B9CAB3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8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6EFB" w14:textId="5460200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3</w:t>
            </w:r>
          </w:p>
        </w:tc>
      </w:tr>
      <w:tr w:rsidR="0081585C" w:rsidRPr="0081585C" w14:paraId="2DB6304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36EF" w14:textId="06B8E93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c14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23BA" w14:textId="7ED67E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5331" w14:textId="05C39B3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4</w:t>
            </w:r>
          </w:p>
        </w:tc>
      </w:tr>
      <w:tr w:rsidR="0081585C" w:rsidRPr="0081585C" w14:paraId="21B734B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02F5" w14:textId="3C26223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damts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4693" w14:textId="1DFA4E6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8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C3982" w14:textId="269F6DE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6</w:t>
            </w:r>
          </w:p>
        </w:tc>
      </w:tr>
      <w:tr w:rsidR="0081585C" w:rsidRPr="0081585C" w14:paraId="65D74DC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A1CE" w14:textId="4D4853F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cnk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0917" w14:textId="6ACA202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8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AC78" w14:textId="673FF71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52</w:t>
            </w:r>
          </w:p>
        </w:tc>
      </w:tr>
      <w:tr w:rsidR="0081585C" w:rsidRPr="0081585C" w14:paraId="6F783A3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0756" w14:textId="1BF8256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pc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92B63" w14:textId="19C06CD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30D5" w14:textId="061B337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72</w:t>
            </w:r>
          </w:p>
        </w:tc>
      </w:tr>
      <w:tr w:rsidR="0081585C" w:rsidRPr="0081585C" w14:paraId="2C42F0E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0E59" w14:textId="5C92362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rispl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6498" w14:textId="703402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8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E33A" w14:textId="1640B4E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4</w:t>
            </w:r>
          </w:p>
        </w:tc>
      </w:tr>
      <w:tr w:rsidR="0081585C" w:rsidRPr="0081585C" w14:paraId="61CEA42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96AD" w14:textId="4B68AA4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b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2CA3" w14:textId="095A488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2F20" w14:textId="679C525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97</w:t>
            </w:r>
          </w:p>
        </w:tc>
      </w:tr>
      <w:tr w:rsidR="0081585C" w:rsidRPr="0081585C" w14:paraId="146CCBE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81F3" w14:textId="7D1B2DE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P23-209N14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24EF" w14:textId="16BD017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E6F9" w14:textId="6BEDE02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5</w:t>
            </w:r>
          </w:p>
        </w:tc>
      </w:tr>
      <w:tr w:rsidR="0081585C" w:rsidRPr="0081585C" w14:paraId="2359C39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2B66" w14:textId="1FBD6C0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eg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BBE5" w14:textId="40E4ED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4A37" w14:textId="2967F12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8</w:t>
            </w:r>
          </w:p>
        </w:tc>
      </w:tr>
      <w:tr w:rsidR="0081585C" w:rsidRPr="0081585C" w14:paraId="031CA66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9C98" w14:textId="74694CB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5AEC" w14:textId="06B0869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D232" w14:textId="3D28D3D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1309F37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6A67" w14:textId="62535EF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Sdp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E436" w14:textId="336EA8E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C0AA" w14:textId="3752A63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8</w:t>
            </w:r>
          </w:p>
        </w:tc>
      </w:tr>
      <w:tr w:rsidR="0081585C" w:rsidRPr="0081585C" w14:paraId="3587F44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7DBB" w14:textId="78BEA4C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Isl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71E9" w14:textId="44C5481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BE9A" w14:textId="5F6C028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14</w:t>
            </w:r>
          </w:p>
        </w:tc>
      </w:tr>
      <w:tr w:rsidR="0081585C" w:rsidRPr="0081585C" w14:paraId="2DE27F8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A163" w14:textId="4DAAFE1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36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569C" w14:textId="33E39A6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A46C" w14:textId="3DA6D1D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1</w:t>
            </w:r>
          </w:p>
        </w:tc>
      </w:tr>
      <w:tr w:rsidR="0081585C" w:rsidRPr="0081585C" w14:paraId="6B6E186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56C9" w14:textId="43CCBA9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ol12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3FEE" w14:textId="201FD18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6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37F3" w14:textId="7FB626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9</w:t>
            </w:r>
          </w:p>
        </w:tc>
      </w:tr>
      <w:tr w:rsidR="0081585C" w:rsidRPr="0081585C" w14:paraId="7EF1402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166E" w14:textId="09F38D6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2a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6809" w14:textId="5F848FB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CE4D" w14:textId="7B8B585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9</w:t>
            </w:r>
          </w:p>
        </w:tc>
      </w:tr>
      <w:tr w:rsidR="0081585C" w:rsidRPr="0081585C" w14:paraId="15351DC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073F" w14:textId="2BCA010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t-Nd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A9F7" w14:textId="7F95BB7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6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5DC5" w14:textId="2E4582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99</w:t>
            </w:r>
          </w:p>
        </w:tc>
      </w:tr>
      <w:tr w:rsidR="0081585C" w:rsidRPr="0081585C" w14:paraId="27C4AD3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C1D2" w14:textId="3BBA792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ab3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520E" w14:textId="7BC6CCB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5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C8D7" w14:textId="14A7A85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3</w:t>
            </w:r>
          </w:p>
        </w:tc>
      </w:tr>
      <w:tr w:rsidR="0081585C" w:rsidRPr="0081585C" w14:paraId="3F31768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A092" w14:textId="7EF2368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ol6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E479" w14:textId="2D22848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AADB" w14:textId="204209D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2</w:t>
            </w:r>
          </w:p>
        </w:tc>
      </w:tr>
      <w:tr w:rsidR="0081585C" w:rsidRPr="0081585C" w14:paraId="33194BF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63F2" w14:textId="207FD00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Lpl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36A0" w14:textId="625B5C8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5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4755" w14:textId="65F885C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9</w:t>
            </w:r>
          </w:p>
        </w:tc>
      </w:tr>
      <w:tr w:rsidR="0081585C" w:rsidRPr="0081585C" w14:paraId="5F2D04C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0705" w14:textId="0A31C12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mo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2A0D" w14:textId="31CB80B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0978" w14:textId="6715788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5</w:t>
            </w:r>
          </w:p>
        </w:tc>
      </w:tr>
      <w:tr w:rsidR="0081585C" w:rsidRPr="0081585C" w14:paraId="6B966AA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2B5F" w14:textId="3DBE4FB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B6A0" w14:textId="490472C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ED2B" w14:textId="4AB2F8B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91</w:t>
            </w:r>
          </w:p>
        </w:tc>
      </w:tr>
      <w:tr w:rsidR="0081585C" w:rsidRPr="0081585C" w14:paraId="66B40A8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69CF" w14:textId="4EFCF4A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9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E085" w14:textId="59417E0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C429B" w14:textId="408CE5E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8</w:t>
            </w:r>
          </w:p>
        </w:tc>
      </w:tr>
      <w:tr w:rsidR="0081585C" w:rsidRPr="0081585C" w14:paraId="149CC40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9FB0" w14:textId="785D99F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ia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DBF6" w14:textId="39E7EBD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4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289C" w14:textId="114FC55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4</w:t>
            </w:r>
          </w:p>
        </w:tc>
      </w:tr>
      <w:tr w:rsidR="0081585C" w:rsidRPr="0081585C" w14:paraId="6502A40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6AAC" w14:textId="3C5173F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9330132A10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428C" w14:textId="1BDAA5C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A436" w14:textId="2E1644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1</w:t>
            </w:r>
          </w:p>
        </w:tc>
      </w:tr>
      <w:tr w:rsidR="0081585C" w:rsidRPr="0081585C" w14:paraId="0FD8E4F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767D" w14:textId="27542BC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eto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5A00" w14:textId="631F85B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7B80" w14:textId="4B58DDC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1</w:t>
            </w:r>
          </w:p>
        </w:tc>
      </w:tr>
      <w:tr w:rsidR="0081585C" w:rsidRPr="0081585C" w14:paraId="4506557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E785" w14:textId="2B41B6A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nkrd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A299" w14:textId="1309BCF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93C8" w14:textId="77A38A2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1</w:t>
            </w:r>
          </w:p>
        </w:tc>
      </w:tr>
      <w:tr w:rsidR="0081585C" w:rsidRPr="0081585C" w14:paraId="7B45250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BE93" w14:textId="57F7D10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1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BDCF" w14:textId="591A27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3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6EB7" w14:textId="5B6FD0B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6</w:t>
            </w:r>
          </w:p>
        </w:tc>
      </w:tr>
      <w:tr w:rsidR="0081585C" w:rsidRPr="0081585C" w14:paraId="634051C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EFAF" w14:textId="6BA5D16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Vc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CF55" w14:textId="535FDBC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EA03" w14:textId="1F7F15F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0</w:t>
            </w:r>
          </w:p>
        </w:tc>
      </w:tr>
      <w:tr w:rsidR="0081585C" w:rsidRPr="0081585C" w14:paraId="2836790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0D38" w14:textId="697A992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c25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F397" w14:textId="1F52EAC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9DF4" w14:textId="4B068EB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7</w:t>
            </w:r>
          </w:p>
        </w:tc>
      </w:tr>
      <w:tr w:rsidR="0081585C" w:rsidRPr="0081585C" w14:paraId="7C9D546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BDC9" w14:textId="559CFC6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t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A35C" w14:textId="028D09E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C403" w14:textId="77C121F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6</w:t>
            </w:r>
          </w:p>
        </w:tc>
      </w:tr>
      <w:tr w:rsidR="0081585C" w:rsidRPr="0081585C" w14:paraId="3F5699F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88F4" w14:textId="47407B5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bi3b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CAAF" w14:textId="0FC8802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97CF" w14:textId="19E990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9</w:t>
            </w:r>
          </w:p>
        </w:tc>
      </w:tr>
      <w:tr w:rsidR="0081585C" w:rsidRPr="0081585C" w14:paraId="5C5704C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D9AA7" w14:textId="305EC51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F786" w14:textId="3EBAB65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9717" w14:textId="1BF275B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7</w:t>
            </w:r>
          </w:p>
        </w:tc>
      </w:tr>
      <w:tr w:rsidR="0081585C" w:rsidRPr="0081585C" w14:paraId="611E462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1633" w14:textId="3F9B7B5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dh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6152" w14:textId="4AD8CFB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4281" w14:textId="7AA48D8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2</w:t>
            </w:r>
          </w:p>
        </w:tc>
      </w:tr>
      <w:tr w:rsidR="0081585C" w:rsidRPr="0081585C" w14:paraId="09BE95A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003C" w14:textId="15D6077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Lco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F53D" w14:textId="4EE8A26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C6CD" w14:textId="4DAB9BF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7</w:t>
            </w:r>
          </w:p>
        </w:tc>
      </w:tr>
      <w:tr w:rsidR="0081585C" w:rsidRPr="0081585C" w14:paraId="4D90C3E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89E0" w14:textId="4B8B3C4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acnb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3E87" w14:textId="3795538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871B" w14:textId="76B3328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6</w:t>
            </w:r>
          </w:p>
        </w:tc>
      </w:tr>
      <w:tr w:rsidR="0081585C" w:rsidRPr="0081585C" w14:paraId="472550E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CF2F" w14:textId="53A6F50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ol1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1C7B" w14:textId="47131B8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5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95CB" w14:textId="4314124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9</w:t>
            </w:r>
          </w:p>
        </w:tc>
      </w:tr>
      <w:tr w:rsidR="0081585C" w:rsidRPr="0081585C" w14:paraId="7450478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9F89" w14:textId="740D76B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dhhc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4C3F" w14:textId="43905DA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E1EE" w14:textId="14652C8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9</w:t>
            </w:r>
          </w:p>
        </w:tc>
      </w:tr>
      <w:tr w:rsidR="0081585C" w:rsidRPr="0081585C" w14:paraId="7CABD71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8DE9" w14:textId="086A099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18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0054" w14:textId="66FFAC5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8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A8ACE" w14:textId="798288E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8</w:t>
            </w:r>
          </w:p>
        </w:tc>
      </w:tr>
      <w:tr w:rsidR="0081585C" w:rsidRPr="0081585C" w14:paraId="1021E32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F6BA" w14:textId="1FCBBC5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k2a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1D1A" w14:textId="66056A7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7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5EFD" w14:textId="78D3142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1</w:t>
            </w:r>
          </w:p>
        </w:tc>
      </w:tr>
      <w:tr w:rsidR="0081585C" w:rsidRPr="0081585C" w14:paraId="41C93BD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47CD" w14:textId="54B9E93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ygo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6E3F" w14:textId="7B3518A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3A95" w14:textId="3F00B76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1</w:t>
            </w:r>
          </w:p>
        </w:tc>
      </w:tr>
      <w:tr w:rsidR="0081585C" w:rsidRPr="0081585C" w14:paraId="1CD00AF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C5E0" w14:textId="1988F5B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itpn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1E9A" w14:textId="3647144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004A" w14:textId="5FE25E8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9</w:t>
            </w:r>
          </w:p>
        </w:tc>
      </w:tr>
      <w:tr w:rsidR="0081585C" w:rsidRPr="0081585C" w14:paraId="2EC5082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CDB0" w14:textId="0A5166B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38a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C8BA" w14:textId="6FDE561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7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8812" w14:textId="3F9A9C5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4</w:t>
            </w:r>
          </w:p>
        </w:tc>
      </w:tr>
      <w:tr w:rsidR="0081585C" w:rsidRPr="0081585C" w14:paraId="37F0F24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DCC4" w14:textId="296D38C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nf2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3D2B" w14:textId="5E2835C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7F06" w14:textId="47A5284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2</w:t>
            </w:r>
          </w:p>
        </w:tc>
      </w:tr>
      <w:tr w:rsidR="0081585C" w:rsidRPr="0081585C" w14:paraId="5DEC985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6E2F" w14:textId="2607231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tpr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BE5D" w14:textId="7AD996B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E5F5" w14:textId="0877221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2</w:t>
            </w:r>
          </w:p>
        </w:tc>
      </w:tr>
      <w:tr w:rsidR="0081585C" w:rsidRPr="0081585C" w14:paraId="1F8A659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D4C9" w14:textId="5D64079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6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C100B" w14:textId="618475B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7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347C" w14:textId="31A4ADF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2</w:t>
            </w:r>
          </w:p>
        </w:tc>
      </w:tr>
      <w:tr w:rsidR="0081585C" w:rsidRPr="0081585C" w14:paraId="168DA14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3FCF" w14:textId="15B3D22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ixd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A0C5" w14:textId="2E92C73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84BA" w14:textId="4FF14BA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7</w:t>
            </w:r>
          </w:p>
        </w:tc>
      </w:tr>
      <w:tr w:rsidR="0081585C" w:rsidRPr="0081585C" w14:paraId="129BD6A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BBC4" w14:textId="76F0ABE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ia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03707" w14:textId="0A005D8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E5CE" w14:textId="4B116B0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6</w:t>
            </w:r>
          </w:p>
        </w:tc>
      </w:tr>
      <w:tr w:rsidR="0081585C" w:rsidRPr="0081585C" w14:paraId="3D2FE01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445D" w14:textId="7644851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Wnk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AE7A" w14:textId="3DB3E75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6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608C" w14:textId="39BE5F1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1</w:t>
            </w:r>
          </w:p>
        </w:tc>
      </w:tr>
      <w:tr w:rsidR="0081585C" w:rsidRPr="0081585C" w14:paraId="024054A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5DF7" w14:textId="57533D4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najb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D2DA" w14:textId="2F6224D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D46D" w14:textId="632CC68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6</w:t>
            </w:r>
          </w:p>
        </w:tc>
      </w:tr>
      <w:tr w:rsidR="0081585C" w:rsidRPr="0081585C" w14:paraId="73D3062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8837" w14:textId="47C8917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K1293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9D1E" w14:textId="74806D9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7179" w14:textId="7DF86BD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8</w:t>
            </w:r>
          </w:p>
        </w:tc>
      </w:tr>
      <w:tr w:rsidR="0081585C" w:rsidRPr="0081585C" w14:paraId="3DF194B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B050" w14:textId="3E4E871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ranb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96F3" w14:textId="65A1C27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B05C" w14:textId="09AF31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9</w:t>
            </w:r>
          </w:p>
        </w:tc>
      </w:tr>
      <w:tr w:rsidR="0081585C" w:rsidRPr="0081585C" w14:paraId="7996ED1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5086" w14:textId="7674CD3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ir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2448" w14:textId="79F1028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C4E3" w14:textId="2DFAEF8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5</w:t>
            </w:r>
          </w:p>
        </w:tc>
      </w:tr>
      <w:tr w:rsidR="0081585C" w:rsidRPr="0081585C" w14:paraId="4DF6809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6C49" w14:textId="0EC4CD7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w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0575" w14:textId="2F0B0E8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4AA6" w14:textId="5638D84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9</w:t>
            </w:r>
          </w:p>
        </w:tc>
      </w:tr>
      <w:tr w:rsidR="0081585C" w:rsidRPr="0081585C" w14:paraId="0767141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38B6" w14:textId="576F6D0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3F29" w14:textId="68B620F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E5B5" w14:textId="2E1BC73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4834DA1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81B1" w14:textId="7AB6BC9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ab4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1F05" w14:textId="4F6D890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D3BC" w14:textId="382EB6C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2</w:t>
            </w:r>
          </w:p>
        </w:tc>
      </w:tr>
      <w:tr w:rsidR="0081585C" w:rsidRPr="0081585C" w14:paraId="4F23D2D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9BDE" w14:textId="73268C9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m49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62A0" w14:textId="28ED563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58D5" w14:textId="3410C36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1</w:t>
            </w:r>
          </w:p>
        </w:tc>
      </w:tr>
      <w:tr w:rsidR="0081585C" w:rsidRPr="0081585C" w14:paraId="2E13E55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169B" w14:textId="022567A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cam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DDA0" w14:textId="7006BA6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0822" w14:textId="4D29CC7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3</w:t>
            </w:r>
          </w:p>
        </w:tc>
      </w:tr>
      <w:tr w:rsidR="0081585C" w:rsidRPr="0081585C" w14:paraId="1C36730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99A4" w14:textId="5797153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cvr2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003F" w14:textId="5A15496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384C" w14:textId="7DADC24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5</w:t>
            </w:r>
          </w:p>
        </w:tc>
      </w:tr>
      <w:tr w:rsidR="0081585C" w:rsidRPr="0081585C" w14:paraId="6C892FF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C9CF" w14:textId="0E02A05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hs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EF5A" w14:textId="15CE0A5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31ED" w14:textId="1C6F723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8</w:t>
            </w:r>
          </w:p>
        </w:tc>
      </w:tr>
      <w:tr w:rsidR="0081585C" w:rsidRPr="0081585C" w14:paraId="6CF5B43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A231" w14:textId="7A7C795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ug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2A0F" w14:textId="14472F7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6FBF" w14:textId="09F562B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60</w:t>
            </w:r>
          </w:p>
        </w:tc>
      </w:tr>
      <w:tr w:rsidR="0081585C" w:rsidRPr="0081585C" w14:paraId="21EAFDC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C821" w14:textId="25D8E8F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dhhc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5B8E" w14:textId="0D6D0C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0796" w14:textId="2B88C8A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0</w:t>
            </w:r>
          </w:p>
        </w:tc>
      </w:tr>
      <w:tr w:rsidR="0081585C" w:rsidRPr="0081585C" w14:paraId="6471B61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9D1E" w14:textId="3987B48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bxo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7718" w14:textId="26252F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9C7A" w14:textId="7B8BE72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6</w:t>
            </w:r>
          </w:p>
        </w:tc>
      </w:tr>
      <w:tr w:rsidR="0081585C" w:rsidRPr="0081585C" w14:paraId="4D220FB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1614" w14:textId="412FE20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tp4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E92A" w14:textId="64FE904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B950" w14:textId="14F242B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7</w:t>
            </w:r>
          </w:p>
        </w:tc>
      </w:tr>
      <w:tr w:rsidR="0081585C" w:rsidRPr="0081585C" w14:paraId="3654DF1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207FF" w14:textId="2CF7676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88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88AB" w14:textId="2A461E2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E974" w14:textId="5F007CB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31</w:t>
            </w:r>
          </w:p>
        </w:tc>
      </w:tr>
      <w:tr w:rsidR="0081585C" w:rsidRPr="0081585C" w14:paraId="214FF06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F216" w14:textId="30BC4BB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29AF" w14:textId="42B0CAC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E370" w14:textId="135EEE7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7</w:t>
            </w:r>
          </w:p>
        </w:tc>
      </w:tr>
      <w:tr w:rsidR="0081585C" w:rsidRPr="0081585C" w14:paraId="7270995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608B8" w14:textId="3BEFD08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rs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2CE5" w14:textId="7A1ECD4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33EB" w14:textId="0AB757D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62</w:t>
            </w:r>
          </w:p>
        </w:tc>
      </w:tr>
      <w:tr w:rsidR="0081585C" w:rsidRPr="0081585C" w14:paraId="5EF1553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73F59" w14:textId="36B1D4F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f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21B5" w14:textId="5F438C8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F791" w14:textId="3D72E27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7</w:t>
            </w:r>
          </w:p>
        </w:tc>
      </w:tr>
      <w:tr w:rsidR="0081585C" w:rsidRPr="0081585C" w14:paraId="4497256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EC2CB" w14:textId="7B67F89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hf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DF35" w14:textId="5EB91D4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B8A9" w14:textId="7EA6592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0</w:t>
            </w:r>
          </w:p>
        </w:tc>
      </w:tr>
      <w:tr w:rsidR="0081585C" w:rsidRPr="0081585C" w14:paraId="63C961B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C8FC" w14:textId="4EB73E3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cchc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6815" w14:textId="66DB2A1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9CE8" w14:textId="00EA60D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4</w:t>
            </w:r>
          </w:p>
        </w:tc>
      </w:tr>
      <w:tr w:rsidR="0081585C" w:rsidRPr="0081585C" w14:paraId="77C54C3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D032" w14:textId="3A92D41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Nka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EDC5" w14:textId="2DDEDC4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9614" w14:textId="59B5935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1</w:t>
            </w:r>
          </w:p>
        </w:tc>
      </w:tr>
      <w:tr w:rsidR="0081585C" w:rsidRPr="0081585C" w14:paraId="7488B62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AB3B" w14:textId="25E3557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adm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E601" w14:textId="1D537C2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799A" w14:textId="26CF5CB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9</w:t>
            </w:r>
          </w:p>
        </w:tc>
      </w:tr>
      <w:tr w:rsidR="0081585C" w:rsidRPr="0081585C" w14:paraId="5B0BBFA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D7C5" w14:textId="7C24527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8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7B01" w14:textId="187D4A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4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B86B" w14:textId="19AE0F2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2</w:t>
            </w:r>
          </w:p>
        </w:tc>
      </w:tr>
      <w:tr w:rsidR="0081585C" w:rsidRPr="0081585C" w14:paraId="24415D8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6140" w14:textId="4588F3B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D08E" w14:textId="31FB4A9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39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4BE9E" w14:textId="10694DC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52</w:t>
            </w:r>
          </w:p>
        </w:tc>
      </w:tr>
      <w:tr w:rsidR="0081585C" w:rsidRPr="0081585C" w14:paraId="1994427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2136" w14:textId="32D9E41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sb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FE6A" w14:textId="6C0F6E6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3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14A1" w14:textId="270AC2B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0</w:t>
            </w:r>
          </w:p>
        </w:tc>
      </w:tr>
      <w:tr w:rsidR="0081585C" w:rsidRPr="0081585C" w14:paraId="687D429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0713" w14:textId="62DD2FA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mnd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40D1" w14:textId="5A7A5B4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3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4E65" w14:textId="230CC0C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1</w:t>
            </w:r>
          </w:p>
        </w:tc>
      </w:tr>
      <w:tr w:rsidR="0081585C" w:rsidRPr="0081585C" w14:paraId="2C06362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B8A0" w14:textId="3B4C9A8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mpr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A6F1" w14:textId="04D075F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3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5D11" w14:textId="4C4A97E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12</w:t>
            </w:r>
          </w:p>
        </w:tc>
      </w:tr>
      <w:tr w:rsidR="0081585C" w:rsidRPr="0081585C" w14:paraId="4D13D96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91FE" w14:textId="64B1D5C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Ln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765F" w14:textId="156305D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3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DDBA" w14:textId="12E4CF9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2</w:t>
            </w:r>
          </w:p>
        </w:tc>
      </w:tr>
      <w:tr w:rsidR="0081585C" w:rsidRPr="0081585C" w14:paraId="4A96569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EE90" w14:textId="6EFBD72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7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B41F" w14:textId="4E7AA9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3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F0BD" w14:textId="52C91AB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0</w:t>
            </w:r>
          </w:p>
        </w:tc>
      </w:tr>
      <w:tr w:rsidR="0081585C" w:rsidRPr="0081585C" w14:paraId="48AADD0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5664" w14:textId="08139B6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Lin7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0002" w14:textId="733E8B7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34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44A14" w14:textId="417989D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1</w:t>
            </w:r>
          </w:p>
        </w:tc>
      </w:tr>
      <w:tr w:rsidR="0081585C" w:rsidRPr="0081585C" w14:paraId="587C06E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F1E5" w14:textId="6EAA7BC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2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C48B" w14:textId="1D5BB71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-0.3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E6FA" w14:textId="628AFA7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5</w:t>
            </w:r>
          </w:p>
        </w:tc>
      </w:tr>
      <w:tr w:rsidR="0081585C" w:rsidRPr="0081585C" w14:paraId="1D0EDAD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659F" w14:textId="08B87C2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c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43DB" w14:textId="287FCFD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D9CA" w14:textId="4A55459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6</w:t>
            </w:r>
          </w:p>
        </w:tc>
      </w:tr>
      <w:tr w:rsidR="0081585C" w:rsidRPr="0081585C" w14:paraId="4CB0157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97B8" w14:textId="445CA86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if3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65D6" w14:textId="31B611E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D228" w14:textId="30D9762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5</w:t>
            </w:r>
          </w:p>
        </w:tc>
      </w:tr>
      <w:tr w:rsidR="0081585C" w:rsidRPr="0081585C" w14:paraId="0943E3C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FE6E" w14:textId="2196889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es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8744" w14:textId="2702DB3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3C95" w14:textId="33A0254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2</w:t>
            </w:r>
          </w:p>
        </w:tc>
      </w:tr>
      <w:tr w:rsidR="0081585C" w:rsidRPr="0081585C" w14:paraId="7AA5A32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970D" w14:textId="21C2979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span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8476" w14:textId="413D64C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5D92" w14:textId="6B50DF1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4</w:t>
            </w:r>
          </w:p>
        </w:tc>
      </w:tr>
      <w:tr w:rsidR="0081585C" w:rsidRPr="0081585C" w14:paraId="60AC9F4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3A88" w14:textId="188C692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om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36C4" w14:textId="5DAABC5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E25C" w14:textId="7A07E76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9</w:t>
            </w:r>
          </w:p>
        </w:tc>
      </w:tr>
      <w:tr w:rsidR="0081585C" w:rsidRPr="0081585C" w14:paraId="441043C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B8BE" w14:textId="1C46965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2-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2936" w14:textId="5B03768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8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F4CE" w14:textId="2EE705D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21</w:t>
            </w:r>
          </w:p>
        </w:tc>
      </w:tr>
      <w:tr w:rsidR="0081585C" w:rsidRPr="0081585C" w14:paraId="5282446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D575" w14:textId="6FD7D90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nf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B601" w14:textId="46AEC0A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2FAA" w14:textId="3921CD7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8</w:t>
            </w:r>
          </w:p>
        </w:tc>
      </w:tr>
      <w:tr w:rsidR="0081585C" w:rsidRPr="0081585C" w14:paraId="1D32005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0839" w14:textId="60D41F4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kira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71DB" w14:textId="44C1BB5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E821" w14:textId="573CE7C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9</w:t>
            </w:r>
          </w:p>
        </w:tc>
      </w:tr>
      <w:tr w:rsidR="0081585C" w:rsidRPr="0081585C" w14:paraId="25560ED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1F50" w14:textId="56956C3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r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16C2" w14:textId="3D65D53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CA05" w14:textId="06B1B19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9</w:t>
            </w:r>
          </w:p>
        </w:tc>
      </w:tr>
      <w:tr w:rsidR="0081585C" w:rsidRPr="0081585C" w14:paraId="60F0C95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0CAB" w14:textId="69F7BFE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pm1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EFA8" w14:textId="608AFCE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03D5" w14:textId="4F14216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1</w:t>
            </w:r>
          </w:p>
        </w:tc>
      </w:tr>
      <w:tr w:rsidR="0081585C" w:rsidRPr="0081585C" w14:paraId="0A3E9F6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C29C" w14:textId="525221D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F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9066" w14:textId="33E9228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9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5599" w14:textId="11DD69D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1</w:t>
            </w:r>
          </w:p>
        </w:tc>
      </w:tr>
      <w:tr w:rsidR="0081585C" w:rsidRPr="0081585C" w14:paraId="7B5A4E9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186D" w14:textId="7631E85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xyd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E2CB" w14:textId="73AB5B3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4D60" w14:textId="0FD873A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5</w:t>
            </w:r>
          </w:p>
        </w:tc>
      </w:tr>
      <w:tr w:rsidR="0081585C" w:rsidRPr="0081585C" w14:paraId="501AEC8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D437" w14:textId="7DD9999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Sdh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2868" w14:textId="1FE54FF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3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033C" w14:textId="3B391C4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4</w:t>
            </w:r>
          </w:p>
        </w:tc>
      </w:tr>
      <w:tr w:rsidR="0081585C" w:rsidRPr="0081585C" w14:paraId="109D287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3882" w14:textId="18FECB6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ub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ACEA" w14:textId="01CEE33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771B" w14:textId="78EEE3C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4</w:t>
            </w:r>
          </w:p>
        </w:tc>
      </w:tr>
      <w:tr w:rsidR="0081585C" w:rsidRPr="0081585C" w14:paraId="11D91E7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4486" w14:textId="7FA4673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ica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C1D7" w14:textId="61187C6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2401" w14:textId="03684F2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3</w:t>
            </w:r>
          </w:p>
        </w:tc>
      </w:tr>
      <w:tr w:rsidR="0081585C" w:rsidRPr="0081585C" w14:paraId="1641FAB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AED8" w14:textId="56390FA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78B9" w14:textId="661A049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2C66" w14:textId="0F2F9C1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8</w:t>
            </w:r>
          </w:p>
        </w:tc>
      </w:tr>
      <w:tr w:rsidR="0081585C" w:rsidRPr="0081585C" w14:paraId="2C6D132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A753" w14:textId="3083891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100a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167D" w14:textId="412E87A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6C49" w14:textId="3115EA4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9</w:t>
            </w:r>
          </w:p>
        </w:tc>
      </w:tr>
      <w:tr w:rsidR="0081585C" w:rsidRPr="0081585C" w14:paraId="49D55FE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552FA" w14:textId="681AE44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3269" w14:textId="6AB548E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CE12" w14:textId="47BBCA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7C02E3C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192E" w14:textId="0A5A034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amm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C1A4" w14:textId="3A3C340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98CE" w14:textId="32A5A33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8</w:t>
            </w:r>
          </w:p>
        </w:tc>
      </w:tr>
      <w:tr w:rsidR="0081585C" w:rsidRPr="0081585C" w14:paraId="1A2C874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84C4" w14:textId="1773AD0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mp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718AA" w14:textId="4BC0DD6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F3D8" w14:textId="40FA6A5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2</w:t>
            </w:r>
          </w:p>
        </w:tc>
      </w:tr>
      <w:tr w:rsidR="0081585C" w:rsidRPr="0081585C" w14:paraId="7A70DAE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7ED0" w14:textId="61CDA49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ri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C7E1" w14:textId="292FA4F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E62B" w14:textId="23D8AAD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0</w:t>
            </w:r>
          </w:p>
        </w:tc>
      </w:tr>
      <w:tr w:rsidR="0081585C" w:rsidRPr="0081585C" w14:paraId="1DDA347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7DAA" w14:textId="4A1DDCE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rps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AD4F" w14:textId="76B086F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A5A4" w14:textId="6D36DE5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8</w:t>
            </w:r>
          </w:p>
        </w:tc>
      </w:tr>
      <w:tr w:rsidR="0081585C" w:rsidRPr="0081585C" w14:paraId="66A1526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48F7" w14:textId="6CFD82C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mvk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0B1D" w14:textId="548FFDC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3A25" w14:textId="3307157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4</w:t>
            </w:r>
          </w:p>
        </w:tc>
      </w:tr>
      <w:tr w:rsidR="0081585C" w:rsidRPr="0081585C" w14:paraId="7106BEE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9675" w14:textId="31CEE76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af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DA34" w14:textId="698FE8E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AC3F" w14:textId="50E5DBC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7</w:t>
            </w:r>
          </w:p>
        </w:tc>
      </w:tr>
      <w:tr w:rsidR="0081585C" w:rsidRPr="0081585C" w14:paraId="7046B7F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ACB2" w14:textId="1D2C30B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gsf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E26F" w14:textId="4354A4E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97E4" w14:textId="2147316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0</w:t>
            </w:r>
          </w:p>
        </w:tc>
      </w:tr>
      <w:tr w:rsidR="0081585C" w:rsidRPr="0081585C" w14:paraId="14C83B1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F956" w14:textId="433DE23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lxnb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462A" w14:textId="381CA74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7EA3" w14:textId="3E4B4C2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8</w:t>
            </w:r>
          </w:p>
        </w:tc>
      </w:tr>
      <w:tr w:rsidR="0081585C" w:rsidRPr="0081585C" w14:paraId="76B875E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946D" w14:textId="69B6495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k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FB9A" w14:textId="112782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3343" w14:textId="33CB9BB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3</w:t>
            </w:r>
          </w:p>
        </w:tc>
      </w:tr>
      <w:tr w:rsidR="0081585C" w:rsidRPr="0081585C" w14:paraId="2EE208E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A2E4" w14:textId="252219B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if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D06F" w14:textId="284177F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F05E" w14:textId="72A3390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8</w:t>
            </w:r>
          </w:p>
        </w:tc>
      </w:tr>
      <w:tr w:rsidR="0081585C" w:rsidRPr="0081585C" w14:paraId="1E6C199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A66A" w14:textId="7AD0CC7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Ormdl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0D32" w14:textId="3741C1B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0517" w14:textId="70B2198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5</w:t>
            </w:r>
          </w:p>
        </w:tc>
      </w:tr>
      <w:tr w:rsidR="0081585C" w:rsidRPr="0081585C" w14:paraId="276EE0C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DF0B" w14:textId="7B8AD7F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mpd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8862" w14:textId="188B088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D3D8" w14:textId="28D1E92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20</w:t>
            </w:r>
          </w:p>
        </w:tc>
      </w:tr>
      <w:tr w:rsidR="0081585C" w:rsidRPr="0081585C" w14:paraId="6BA23A9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28C8" w14:textId="17EA17B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tox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7AB6" w14:textId="0A9BC6A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9433" w14:textId="1521D1D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5</w:t>
            </w:r>
          </w:p>
        </w:tc>
      </w:tr>
      <w:tr w:rsidR="0081585C" w:rsidRPr="0081585C" w14:paraId="3E75A4D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DEF45" w14:textId="4D7BC34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tp6v1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0A33" w14:textId="2000428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2216" w14:textId="450521E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6</w:t>
            </w:r>
          </w:p>
        </w:tc>
      </w:tr>
      <w:tr w:rsidR="0081585C" w:rsidRPr="0081585C" w14:paraId="0F7C472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E03D" w14:textId="70F2E4E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imel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61F8" w14:textId="3145268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50D0" w14:textId="44E4A9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9</w:t>
            </w:r>
          </w:p>
        </w:tc>
      </w:tr>
      <w:tr w:rsidR="0081585C" w:rsidRPr="0081585C" w14:paraId="6E19260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8C4B" w14:textId="134AF2C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610039K10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ED05" w14:textId="3D51805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8F25" w14:textId="7AB613B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88</w:t>
            </w:r>
          </w:p>
        </w:tc>
      </w:tr>
      <w:tr w:rsidR="0081585C" w:rsidRPr="0081585C" w14:paraId="313C42C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CA9B" w14:textId="36208DC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u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78D9" w14:textId="19EC143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DCD2" w14:textId="10CF49C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7</w:t>
            </w:r>
          </w:p>
        </w:tc>
      </w:tr>
      <w:tr w:rsidR="0081585C" w:rsidRPr="0081585C" w14:paraId="1719576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81A4" w14:textId="7B4F51E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rps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5702" w14:textId="2D06049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5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A6E4" w14:textId="5AEB612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2</w:t>
            </w:r>
          </w:p>
        </w:tc>
      </w:tr>
      <w:tr w:rsidR="0081585C" w:rsidRPr="0081585C" w14:paraId="00B8998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53A5" w14:textId="12FC2EB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5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C33F" w14:textId="6F99699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5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2DB8" w14:textId="6B73AAE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0</w:t>
            </w:r>
          </w:p>
        </w:tc>
      </w:tr>
      <w:tr w:rsidR="0081585C" w:rsidRPr="0081585C" w14:paraId="45BF637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886B" w14:textId="4F7047D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nd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54AE" w14:textId="218100E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5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540E" w14:textId="6D0CC38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58</w:t>
            </w:r>
          </w:p>
        </w:tc>
      </w:tr>
      <w:tr w:rsidR="0081585C" w:rsidRPr="0081585C" w14:paraId="63DEF44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E0DB" w14:textId="1DB53C6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Esam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2699" w14:textId="4CDAFDB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8AC7" w14:textId="0844BF4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0</w:t>
            </w:r>
          </w:p>
        </w:tc>
      </w:tr>
      <w:tr w:rsidR="0081585C" w:rsidRPr="0081585C" w14:paraId="013C3D1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DE31" w14:textId="506A160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tp5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09EA" w14:textId="10DBD63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499F" w14:textId="5CB60DB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04</w:t>
            </w:r>
          </w:p>
        </w:tc>
      </w:tr>
      <w:tr w:rsidR="0081585C" w:rsidRPr="0081585C" w14:paraId="0CC8E80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7D82" w14:textId="4F390A7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rf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E27B" w14:textId="5A540B3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6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709D" w14:textId="653E2FF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5</w:t>
            </w:r>
          </w:p>
        </w:tc>
      </w:tr>
      <w:tr w:rsidR="0081585C" w:rsidRPr="0081585C" w14:paraId="65DAB57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9988" w14:textId="1DC2F66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75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BE57" w14:textId="5B74189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D179" w14:textId="0FE17CF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8</w:t>
            </w:r>
          </w:p>
        </w:tc>
      </w:tr>
      <w:tr w:rsidR="0081585C" w:rsidRPr="0081585C" w14:paraId="3ED6297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A45F" w14:textId="58846E4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dd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99F2" w14:textId="6B8712A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8CB0" w14:textId="37E446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1</w:t>
            </w:r>
          </w:p>
        </w:tc>
      </w:tr>
      <w:tr w:rsidR="0081585C" w:rsidRPr="0081585C" w14:paraId="2A15099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431A" w14:textId="4B7FB28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hlhe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1A1C" w14:textId="7CF1A76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5998" w14:textId="5DAF447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4</w:t>
            </w:r>
          </w:p>
        </w:tc>
      </w:tr>
      <w:tr w:rsidR="0081585C" w:rsidRPr="0081585C" w14:paraId="5DCCCD4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AD5F" w14:textId="27E2C92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dufv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C71E" w14:textId="424A8B1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86D0" w14:textId="40C5FF1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0</w:t>
            </w:r>
          </w:p>
        </w:tc>
      </w:tr>
      <w:tr w:rsidR="0081585C" w:rsidRPr="0081585C" w14:paraId="47C3751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AFB7A" w14:textId="06D7EF2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Aat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2807" w14:textId="24FD42F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7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4A91" w14:textId="22FEDB3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2</w:t>
            </w:r>
          </w:p>
        </w:tc>
      </w:tr>
      <w:tr w:rsidR="0081585C" w:rsidRPr="0081585C" w14:paraId="5027307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DA15" w14:textId="262DA76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tx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3297" w14:textId="407ADD2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B854" w14:textId="4482DB6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7</w:t>
            </w:r>
          </w:p>
        </w:tc>
      </w:tr>
      <w:tr w:rsidR="0081585C" w:rsidRPr="0081585C" w14:paraId="5CF69F4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A5FD" w14:textId="6B2743F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rc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9834" w14:textId="5C678D9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CCB1" w14:textId="0BAF7D2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2</w:t>
            </w:r>
          </w:p>
        </w:tc>
      </w:tr>
      <w:tr w:rsidR="0081585C" w:rsidRPr="0081585C" w14:paraId="4CB273E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6618" w14:textId="6660E37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nx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97DD" w14:textId="2E03ED3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B78D" w14:textId="67B0BA7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0</w:t>
            </w:r>
          </w:p>
        </w:tc>
      </w:tr>
      <w:tr w:rsidR="0081585C" w:rsidRPr="0081585C" w14:paraId="154EBC1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B93B" w14:textId="01EE2C6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ng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109C" w14:textId="2929C4E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F408" w14:textId="4273C43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0</w:t>
            </w:r>
          </w:p>
        </w:tc>
      </w:tr>
      <w:tr w:rsidR="0081585C" w:rsidRPr="0081585C" w14:paraId="7D871CC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6DAF" w14:textId="6E3A2FF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m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8B12" w14:textId="494FF2D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9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09BB" w14:textId="1B2445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9</w:t>
            </w:r>
          </w:p>
        </w:tc>
      </w:tr>
      <w:tr w:rsidR="0081585C" w:rsidRPr="0081585C" w14:paraId="304163C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FF71" w14:textId="597AC65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Igt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581B" w14:textId="5618BD2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9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FDA5" w14:textId="0E1DFD3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5</w:t>
            </w:r>
          </w:p>
        </w:tc>
      </w:tr>
      <w:tr w:rsidR="0081585C" w:rsidRPr="0081585C" w14:paraId="7626A8B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C186" w14:textId="2F88756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l4r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066D" w14:textId="210D00B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47C8" w14:textId="0AE1D9A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6</w:t>
            </w:r>
          </w:p>
        </w:tc>
      </w:tr>
      <w:tr w:rsidR="0081585C" w:rsidRPr="0081585C" w14:paraId="58D72DB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0F69" w14:textId="1566CB3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ctr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0430" w14:textId="238E824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8580" w14:textId="2D2999D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3</w:t>
            </w:r>
          </w:p>
        </w:tc>
      </w:tr>
      <w:tr w:rsidR="0081585C" w:rsidRPr="0081585C" w14:paraId="783D9B6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3B8C" w14:textId="2FFFAD1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lau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47D2" w14:textId="7EA018F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4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1497" w14:textId="5EEB35E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2</w:t>
            </w:r>
          </w:p>
        </w:tc>
      </w:tr>
      <w:tr w:rsidR="0081585C" w:rsidRPr="0081585C" w14:paraId="3E13A6F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FA13F" w14:textId="00803F0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Ad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DE35" w14:textId="52FED46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5585" w14:textId="1527134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7</w:t>
            </w:r>
          </w:p>
        </w:tc>
      </w:tr>
      <w:tr w:rsidR="0081585C" w:rsidRPr="0081585C" w14:paraId="70381AA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D8F5" w14:textId="171ADE3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mc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E674" w14:textId="7CCB948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B380" w14:textId="290E1A3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8</w:t>
            </w:r>
          </w:p>
        </w:tc>
      </w:tr>
      <w:tr w:rsidR="0081585C" w:rsidRPr="0081585C" w14:paraId="61CA485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5AC0" w14:textId="1D10B71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olr3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48C0" w14:textId="254C40D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AEC9" w14:textId="7960A2B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55</w:t>
            </w:r>
          </w:p>
        </w:tc>
      </w:tr>
      <w:tr w:rsidR="0081585C" w:rsidRPr="0081585C" w14:paraId="09A96DF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D3B3" w14:textId="0B4F372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C0370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464F" w14:textId="7904740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F4BA" w14:textId="3AE39FE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23</w:t>
            </w:r>
          </w:p>
        </w:tc>
      </w:tr>
      <w:tr w:rsidR="0081585C" w:rsidRPr="0081585C" w14:paraId="1AA8BCF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9A3C" w14:textId="299F626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nrnpa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D326" w14:textId="628E5D9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25377" w14:textId="0AA9135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9</w:t>
            </w:r>
          </w:p>
        </w:tc>
      </w:tr>
      <w:tr w:rsidR="0081585C" w:rsidRPr="0081585C" w14:paraId="21127CC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4D89" w14:textId="1358C8C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en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59A3" w14:textId="501A522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8607" w14:textId="1CCE8B4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7</w:t>
            </w:r>
          </w:p>
        </w:tc>
      </w:tr>
      <w:tr w:rsidR="0081585C" w:rsidRPr="0081585C" w14:paraId="5F89DF8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CE02" w14:textId="1FE0B97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1C42" w14:textId="0B38820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01A4" w14:textId="11E0C7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6850DB1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D813" w14:textId="7755DA8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ssc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1F0E" w14:textId="33AD2B6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20DE" w14:textId="15662D3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8</w:t>
            </w:r>
          </w:p>
        </w:tc>
      </w:tr>
      <w:tr w:rsidR="0081585C" w:rsidRPr="0081585C" w14:paraId="7105883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A1AF" w14:textId="0BE2407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sm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6840" w14:textId="01CF339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4980" w14:textId="04FB5AC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7</w:t>
            </w:r>
          </w:p>
        </w:tc>
      </w:tr>
      <w:tr w:rsidR="0081585C" w:rsidRPr="0081585C" w14:paraId="5E12DE8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F2D2" w14:textId="39D6A19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Rhov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52E8" w14:textId="7A01329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F6859" w14:textId="1AFFF17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52</w:t>
            </w:r>
          </w:p>
        </w:tc>
      </w:tr>
      <w:tr w:rsidR="0081585C" w:rsidRPr="0081585C" w14:paraId="39F1324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9D11" w14:textId="67DEB3F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02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A0C5" w14:textId="65AC3B1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6855" w14:textId="1B62D79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6</w:t>
            </w:r>
          </w:p>
        </w:tc>
      </w:tr>
      <w:tr w:rsidR="0081585C" w:rsidRPr="0081585C" w14:paraId="23EBC91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F734" w14:textId="39F487B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nrnp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7A2E" w14:textId="7507D14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0CF5" w14:textId="47F52B9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5</w:t>
            </w:r>
          </w:p>
        </w:tc>
      </w:tr>
      <w:tr w:rsidR="0081585C" w:rsidRPr="0081585C" w14:paraId="4D8A480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C9D5" w14:textId="23956DA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6430571L13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AC9F" w14:textId="369CBC4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2B1A" w14:textId="35EF6EA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1</w:t>
            </w:r>
          </w:p>
        </w:tc>
      </w:tr>
      <w:tr w:rsidR="0081585C" w:rsidRPr="0081585C" w14:paraId="2F40CAB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2E9A" w14:textId="3D757A8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ip1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9FAA" w14:textId="5EEA4FC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0ECE" w14:textId="5E04659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7</w:t>
            </w:r>
          </w:p>
        </w:tc>
      </w:tr>
      <w:tr w:rsidR="0081585C" w:rsidRPr="0081585C" w14:paraId="4C380E6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3B5F" w14:textId="69BAC7F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4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9F81" w14:textId="3D974F9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D23C" w14:textId="70D41D8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1</w:t>
            </w:r>
          </w:p>
        </w:tc>
      </w:tr>
      <w:tr w:rsidR="0081585C" w:rsidRPr="0081585C" w14:paraId="161823F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7D20" w14:textId="147EAD0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05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FEF4" w14:textId="5AC184E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B7AC" w14:textId="4D140F5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82</w:t>
            </w:r>
          </w:p>
        </w:tc>
      </w:tr>
      <w:tr w:rsidR="0081585C" w:rsidRPr="0081585C" w14:paraId="3321C1E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A1F4" w14:textId="159E829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ol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D979" w14:textId="7D055F0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A389" w14:textId="521A9C6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4</w:t>
            </w:r>
          </w:p>
        </w:tc>
      </w:tr>
      <w:tr w:rsidR="0081585C" w:rsidRPr="0081585C" w14:paraId="2F70D6C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433C" w14:textId="61EE082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lb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34DC" w14:textId="03BCCFD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8A28" w14:textId="7D7E19A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6</w:t>
            </w:r>
          </w:p>
        </w:tc>
      </w:tr>
      <w:tr w:rsidR="0081585C" w:rsidRPr="0081585C" w14:paraId="673D52F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7D9E" w14:textId="69AA545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dufb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CA67" w14:textId="467244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8724" w14:textId="28AA8F2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69</w:t>
            </w:r>
          </w:p>
        </w:tc>
      </w:tr>
      <w:tr w:rsidR="0081585C" w:rsidRPr="0081585C" w14:paraId="6F01003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5E65" w14:textId="3241B2F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tyh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2229" w14:textId="1D7C712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2DBA" w14:textId="4A0C8A9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5</w:t>
            </w:r>
          </w:p>
        </w:tc>
      </w:tr>
      <w:tr w:rsidR="0081585C" w:rsidRPr="0081585C" w14:paraId="362C15C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A2B6" w14:textId="5E2E15B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Eb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CF18" w14:textId="2903797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C7A7" w14:textId="0558040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05</w:t>
            </w:r>
          </w:p>
        </w:tc>
      </w:tr>
      <w:tr w:rsidR="0081585C" w:rsidRPr="0081585C" w14:paraId="7EF128D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5167" w14:textId="1CA0528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tk32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BBA8" w14:textId="4D8B86F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CA57" w14:textId="7CC4D3B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37</w:t>
            </w:r>
          </w:p>
        </w:tc>
      </w:tr>
      <w:tr w:rsidR="0081585C" w:rsidRPr="0081585C" w14:paraId="097D7FD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E97E" w14:textId="25FA2F1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ink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3B27" w14:textId="09ECDCD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F95E" w14:textId="5EE033D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06</w:t>
            </w:r>
          </w:p>
        </w:tc>
      </w:tr>
      <w:tr w:rsidR="0081585C" w:rsidRPr="0081585C" w14:paraId="71AF0A8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215C" w14:textId="5A327B6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d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953F" w14:textId="5DB406C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6F06" w14:textId="5E744E7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37</w:t>
            </w:r>
          </w:p>
        </w:tc>
      </w:tr>
      <w:tr w:rsidR="0081585C" w:rsidRPr="0081585C" w14:paraId="3D5131F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A71A" w14:textId="2EF30D1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im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6F3A" w14:textId="3D49E76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FBA8" w14:textId="573E144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3</w:t>
            </w:r>
          </w:p>
        </w:tc>
      </w:tr>
      <w:tr w:rsidR="0081585C" w:rsidRPr="0081585C" w14:paraId="1705237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0468" w14:textId="039DEAA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y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F9A7" w14:textId="5C3FB4E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367D" w14:textId="130AD5A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8</w:t>
            </w:r>
          </w:p>
        </w:tc>
      </w:tr>
      <w:tr w:rsidR="0081585C" w:rsidRPr="0081585C" w14:paraId="14A0631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6B36" w14:textId="21B3778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tr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C331" w14:textId="7CFD6CA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2111" w14:textId="213E311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7</w:t>
            </w:r>
          </w:p>
        </w:tc>
      </w:tr>
      <w:tr w:rsidR="0081585C" w:rsidRPr="0081585C" w14:paraId="483C985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41FE" w14:textId="69EEF57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Wdr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A8E7" w14:textId="0F4C689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9AE1" w14:textId="015655A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7</w:t>
            </w:r>
          </w:p>
        </w:tc>
      </w:tr>
      <w:tr w:rsidR="0081585C" w:rsidRPr="0081585C" w14:paraId="3B354FB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D29D" w14:textId="6821DDB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gfl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B3CB" w14:textId="76435F5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35A7" w14:textId="11AE6CB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8</w:t>
            </w:r>
          </w:p>
        </w:tc>
      </w:tr>
      <w:tr w:rsidR="0081585C" w:rsidRPr="0081585C" w14:paraId="72170A8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DA1C" w14:textId="6B8CB08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bxl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0C7B" w14:textId="0F5CBF9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C03F" w14:textId="742E3B8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4</w:t>
            </w:r>
          </w:p>
        </w:tc>
      </w:tr>
      <w:tr w:rsidR="0081585C" w:rsidRPr="0081585C" w14:paraId="091BAA3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B3A1" w14:textId="2CAF5F3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parc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0D51" w14:textId="5EE3EC6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B093" w14:textId="68F0690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3</w:t>
            </w:r>
          </w:p>
        </w:tc>
      </w:tr>
      <w:tr w:rsidR="0081585C" w:rsidRPr="0081585C" w14:paraId="5AA3C52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6C94" w14:textId="69FA344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38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1B84" w14:textId="3EB4F9A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B882B" w14:textId="3FDAAF1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9</w:t>
            </w:r>
          </w:p>
        </w:tc>
      </w:tr>
      <w:tr w:rsidR="0081585C" w:rsidRPr="0081585C" w14:paraId="5334D71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E904" w14:textId="437D133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ar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30B8" w14:textId="30575F2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DCC1" w14:textId="22EB29A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36</w:t>
            </w:r>
          </w:p>
        </w:tc>
      </w:tr>
      <w:tr w:rsidR="0081585C" w:rsidRPr="0081585C" w14:paraId="35605A2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6F3E" w14:textId="32A9992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dck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7317" w14:textId="2F652A7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23D5" w14:textId="571ABAA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2</w:t>
            </w:r>
          </w:p>
        </w:tc>
      </w:tr>
      <w:tr w:rsidR="0081585C" w:rsidRPr="0081585C" w14:paraId="2135778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5CDC" w14:textId="37782F1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ap1lc3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3897" w14:textId="18B3D16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DC6F" w14:textId="45748DB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4</w:t>
            </w:r>
          </w:p>
        </w:tc>
      </w:tr>
      <w:tr w:rsidR="0081585C" w:rsidRPr="0081585C" w14:paraId="12E3B5A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2A6C" w14:textId="236E968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dkn2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2370" w14:textId="64909C9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4DFD" w14:textId="1AD442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4</w:t>
            </w:r>
          </w:p>
        </w:tc>
      </w:tr>
      <w:tr w:rsidR="0081585C" w:rsidRPr="0081585C" w14:paraId="2F82BB7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CFB5" w14:textId="5C161BB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df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3402" w14:textId="5731DF8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2816" w14:textId="2F58D95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8</w:t>
            </w:r>
          </w:p>
        </w:tc>
      </w:tr>
      <w:tr w:rsidR="0081585C" w:rsidRPr="0081585C" w14:paraId="54BA59F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BE97" w14:textId="7E95D6C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36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7215" w14:textId="555CC49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778D" w14:textId="62EFA9D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0</w:t>
            </w:r>
          </w:p>
        </w:tc>
      </w:tr>
      <w:tr w:rsidR="0081585C" w:rsidRPr="0081585C" w14:paraId="690DDB8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B78A" w14:textId="1F5402D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F110" w14:textId="74FDA22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DB09" w14:textId="4141DCC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0</w:t>
            </w:r>
          </w:p>
        </w:tc>
      </w:tr>
      <w:tr w:rsidR="0081585C" w:rsidRPr="0081585C" w14:paraId="2CBEDE0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F227" w14:textId="16BE88E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fitm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9988" w14:textId="2696762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EEAB" w14:textId="7540BD5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6</w:t>
            </w:r>
          </w:p>
        </w:tc>
      </w:tr>
      <w:tr w:rsidR="0081585C" w:rsidRPr="0081585C" w14:paraId="54591F5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80F3" w14:textId="4FADA64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sfl1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B727" w14:textId="53CFBCB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3AF2" w14:textId="6386AB2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5</w:t>
            </w:r>
          </w:p>
        </w:tc>
      </w:tr>
      <w:tr w:rsidR="0081585C" w:rsidRPr="0081585C" w14:paraId="2468744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4D1B" w14:textId="4061546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tsj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F25A" w14:textId="70F0E88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561D" w14:textId="6516A5A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5</w:t>
            </w:r>
          </w:p>
        </w:tc>
      </w:tr>
      <w:tr w:rsidR="0081585C" w:rsidRPr="0081585C" w14:paraId="737A6C4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5DD2" w14:textId="30DE645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me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2A91" w14:textId="5EBD3C6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B804" w14:textId="1CC3BF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9</w:t>
            </w:r>
          </w:p>
        </w:tc>
      </w:tr>
      <w:tr w:rsidR="0081585C" w:rsidRPr="0081585C" w14:paraId="085BD88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1517" w14:textId="1C9BF09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99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E998" w14:textId="2568931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6F0B" w14:textId="37DEA2F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1</w:t>
            </w:r>
          </w:p>
        </w:tc>
      </w:tr>
      <w:tr w:rsidR="0081585C" w:rsidRPr="0081585C" w14:paraId="329F797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A396" w14:textId="731F4CA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85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8496" w14:textId="12CD6C5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5932" w14:textId="6DC29AE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80</w:t>
            </w:r>
          </w:p>
        </w:tc>
      </w:tr>
      <w:tr w:rsidR="0081585C" w:rsidRPr="0081585C" w14:paraId="1BA925A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2A03" w14:textId="5DBE54F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Gca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8AE2" w14:textId="69CE135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D91D" w14:textId="21C8F6B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0</w:t>
            </w:r>
          </w:p>
        </w:tc>
      </w:tr>
      <w:tr w:rsidR="0081585C" w:rsidRPr="0081585C" w14:paraId="491ED52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0B4D" w14:textId="35AE1CA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41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5314" w14:textId="738E1FC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F265" w14:textId="2E6567A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6</w:t>
            </w:r>
          </w:p>
        </w:tc>
      </w:tr>
      <w:tr w:rsidR="0081585C" w:rsidRPr="0081585C" w14:paraId="148C0E2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DF15" w14:textId="0346A6E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kai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FF05" w14:textId="487E6E1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5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4D37" w14:textId="3553728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4</w:t>
            </w:r>
          </w:p>
        </w:tc>
      </w:tr>
      <w:tr w:rsidR="0081585C" w:rsidRPr="0081585C" w14:paraId="06143ED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9E9E" w14:textId="37FDD3E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Ndn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E7B2" w14:textId="1FB64C5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5866" w14:textId="2F9C354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6</w:t>
            </w:r>
          </w:p>
        </w:tc>
      </w:tr>
      <w:tr w:rsidR="0081585C" w:rsidRPr="0081585C" w14:paraId="624437C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56C9" w14:textId="16B5703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ubb2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A4731" w14:textId="499EAC0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0B67" w14:textId="673A24F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0</w:t>
            </w:r>
          </w:p>
        </w:tc>
      </w:tr>
      <w:tr w:rsidR="0081585C" w:rsidRPr="0081585C" w14:paraId="7A2FA54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7A19" w14:textId="0E4E59E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02BF" w14:textId="6EDC7BB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485A" w14:textId="1B82F22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3BBD173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3C95" w14:textId="099161F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fdn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4E4FE" w14:textId="296834B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94FA" w14:textId="1DBB579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18</w:t>
            </w:r>
          </w:p>
        </w:tc>
      </w:tr>
      <w:tr w:rsidR="0081585C" w:rsidRPr="0081585C" w14:paraId="1BFEC63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24AB" w14:textId="371B8F5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rpl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9AD9" w14:textId="3757273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51CC" w14:textId="258859A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0</w:t>
            </w:r>
          </w:p>
        </w:tc>
      </w:tr>
      <w:tr w:rsidR="0081585C" w:rsidRPr="0081585C" w14:paraId="34714A2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CE37" w14:textId="7AE4FC8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tp6v0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FFF4" w14:textId="3DB8366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03BE" w14:textId="5F0C27B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7</w:t>
            </w:r>
          </w:p>
        </w:tc>
      </w:tr>
      <w:tr w:rsidR="0081585C" w:rsidRPr="0081585C" w14:paraId="6B7ADFD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1449" w14:textId="705BB16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cube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E200" w14:textId="08B293A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FDA7" w14:textId="45D7BE5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4</w:t>
            </w:r>
          </w:p>
        </w:tc>
      </w:tr>
      <w:tr w:rsidR="0081585C" w:rsidRPr="0081585C" w14:paraId="10B38DE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EB6F" w14:textId="00AE0AC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ox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E14F" w14:textId="2FE0B28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6153" w14:textId="5A2E12B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0</w:t>
            </w:r>
          </w:p>
        </w:tc>
      </w:tr>
      <w:tr w:rsidR="0081585C" w:rsidRPr="0081585C" w14:paraId="0EC31C0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040C" w14:textId="3491508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07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1E3E" w14:textId="45CC5E2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2137" w14:textId="4C45071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</w:tr>
      <w:tr w:rsidR="0081585C" w:rsidRPr="0081585C" w14:paraId="5A8C6F8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818B" w14:textId="0F2CC52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naseh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A542" w14:textId="439563C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C73E" w14:textId="5521C2F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9</w:t>
            </w:r>
          </w:p>
        </w:tc>
      </w:tr>
      <w:tr w:rsidR="0081585C" w:rsidRPr="0081585C" w14:paraId="6D2B535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D432" w14:textId="0B41CA1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imm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79AC" w14:textId="75F1881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B0D2" w14:textId="4DFF217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9</w:t>
            </w:r>
          </w:p>
        </w:tc>
      </w:tr>
      <w:tr w:rsidR="0081585C" w:rsidRPr="0081585C" w14:paraId="7AF4CB9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DFFE" w14:textId="4FB2B75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dc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2D896" w14:textId="1630E69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A6A5" w14:textId="6D0B021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6</w:t>
            </w:r>
          </w:p>
        </w:tc>
      </w:tr>
      <w:tr w:rsidR="0081585C" w:rsidRPr="0081585C" w14:paraId="18ABE98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AD9C" w14:textId="5A5C71B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700003F12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80B6C" w14:textId="2783646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E83B" w14:textId="76AFA4F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5</w:t>
            </w:r>
          </w:p>
        </w:tc>
      </w:tr>
      <w:tr w:rsidR="0081585C" w:rsidRPr="0081585C" w14:paraId="61D54F5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1F43" w14:textId="4B58D15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700034P13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15CC" w14:textId="29635A8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FF63" w14:textId="639402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4</w:t>
            </w:r>
          </w:p>
        </w:tc>
      </w:tr>
      <w:tr w:rsidR="0081585C" w:rsidRPr="0081585C" w14:paraId="33A717E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4075" w14:textId="4036507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nrnp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9FA6" w14:textId="7EBA3EA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604C" w14:textId="4A032AF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3</w:t>
            </w:r>
          </w:p>
        </w:tc>
      </w:tr>
      <w:tr w:rsidR="0081585C" w:rsidRPr="0081585C" w14:paraId="4DFE5D4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E005" w14:textId="769447E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700101I11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F743" w14:textId="3196702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77D8" w14:textId="7358A9A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10</w:t>
            </w:r>
          </w:p>
        </w:tc>
      </w:tr>
      <w:tr w:rsidR="0081585C" w:rsidRPr="0081585C" w14:paraId="0A1DE4B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5565" w14:textId="2B72768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g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CD0B" w14:textId="613A6F9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1888" w14:textId="19D6C29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6</w:t>
            </w:r>
          </w:p>
        </w:tc>
      </w:tr>
      <w:tr w:rsidR="0081585C" w:rsidRPr="0081585C" w14:paraId="5923088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E2A6" w14:textId="5EF3646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ptx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CD8E" w14:textId="3A5EDB6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6C7E" w14:textId="64146D3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6</w:t>
            </w:r>
          </w:p>
        </w:tc>
      </w:tr>
      <w:tr w:rsidR="0081585C" w:rsidRPr="0081585C" w14:paraId="4B9EC24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B67B" w14:textId="7EAEAC8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rp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5B6F" w14:textId="0E1E615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877E" w14:textId="3E88D81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4</w:t>
            </w:r>
          </w:p>
        </w:tc>
      </w:tr>
      <w:tr w:rsidR="0081585C" w:rsidRPr="0081585C" w14:paraId="188CD47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8E36" w14:textId="22D5C40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lc10a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697C" w14:textId="7DCD9DF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98E8" w14:textId="543349F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3</w:t>
            </w:r>
          </w:p>
        </w:tc>
      </w:tr>
      <w:tr w:rsidR="0081585C" w:rsidRPr="0081585C" w14:paraId="7F05F4D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F7C7" w14:textId="4EA8FB7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dlim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749E" w14:textId="43C3FEA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BDD1" w14:textId="510D91F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7</w:t>
            </w:r>
          </w:p>
        </w:tc>
      </w:tr>
      <w:tr w:rsidR="0081585C" w:rsidRPr="0081585C" w14:paraId="0DACAAB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7D9A" w14:textId="10A5217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cnmb4os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37EA" w14:textId="2A00EA2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E3F9" w14:textId="0023CEE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6</w:t>
            </w:r>
          </w:p>
        </w:tc>
      </w:tr>
      <w:tr w:rsidR="0081585C" w:rsidRPr="0081585C" w14:paraId="71D3923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E1FD" w14:textId="78C573F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5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6BC6" w14:textId="49FEDB3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3BA3" w14:textId="512BD6D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3</w:t>
            </w:r>
          </w:p>
        </w:tc>
      </w:tr>
      <w:tr w:rsidR="0081585C" w:rsidRPr="0081585C" w14:paraId="74D96FB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0693" w14:textId="19DCFEF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amk2n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1C21" w14:textId="4E2E514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F8F5" w14:textId="61F0DAD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73</w:t>
            </w:r>
          </w:p>
        </w:tc>
      </w:tr>
      <w:tr w:rsidR="0081585C" w:rsidRPr="0081585C" w14:paraId="51EC663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DAB0" w14:textId="700795C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ntpd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7CDC" w14:textId="6E0B192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E57B" w14:textId="3AD0462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68</w:t>
            </w:r>
          </w:p>
        </w:tc>
      </w:tr>
      <w:tr w:rsidR="0081585C" w:rsidRPr="0081585C" w14:paraId="7CF241C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93CB7" w14:textId="631F47E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dx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2D4B" w14:textId="4216B36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5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76FA" w14:textId="7BEC3BC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99</w:t>
            </w:r>
          </w:p>
        </w:tc>
      </w:tr>
      <w:tr w:rsidR="0081585C" w:rsidRPr="0081585C" w14:paraId="1CF2368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DA16" w14:textId="30BDE2D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kr7a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6EC3" w14:textId="7FB4FA2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F08E" w14:textId="5CED50A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3</w:t>
            </w:r>
          </w:p>
        </w:tc>
      </w:tr>
      <w:tr w:rsidR="0081585C" w:rsidRPr="0081585C" w14:paraId="117D9E3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A2B3" w14:textId="173D0B2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gfr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75B5" w14:textId="1BE1151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5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81EF" w14:textId="24F2988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3</w:t>
            </w:r>
          </w:p>
        </w:tc>
      </w:tr>
      <w:tr w:rsidR="0081585C" w:rsidRPr="0081585C" w14:paraId="6EC2B0A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8F81" w14:textId="09D23AF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Chg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1470" w14:textId="612D4AA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FEF3" w14:textId="2196E87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73</w:t>
            </w:r>
          </w:p>
        </w:tc>
      </w:tr>
      <w:tr w:rsidR="0081585C" w:rsidRPr="0081585C" w14:paraId="44698F0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F019" w14:textId="35606B8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ox5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C03A" w14:textId="4F0AF00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6668" w14:textId="71A6A39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81585C" w:rsidRPr="0081585C" w14:paraId="5922041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F06F" w14:textId="20DEC56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97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8859" w14:textId="1D47C97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96C0" w14:textId="6609049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9</w:t>
            </w:r>
          </w:p>
        </w:tc>
      </w:tr>
      <w:tr w:rsidR="0081585C" w:rsidRPr="0081585C" w14:paraId="77D82E8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A780" w14:textId="0302FD3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9330160F10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A09C" w14:textId="24B7E17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429C" w14:textId="3D5199E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7</w:t>
            </w:r>
          </w:p>
        </w:tc>
      </w:tr>
      <w:tr w:rsidR="0081585C" w:rsidRPr="0081585C" w14:paraId="592168E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619C" w14:textId="7E8B081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app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67A0" w14:textId="36C14E6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49AD" w14:textId="30E9207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8</w:t>
            </w:r>
          </w:p>
        </w:tc>
      </w:tr>
      <w:tr w:rsidR="0081585C" w:rsidRPr="0081585C" w14:paraId="344B537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7E3F" w14:textId="7A8FD37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st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1B4A" w14:textId="7AB072B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CF02" w14:textId="5E2CD0E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</w:tr>
      <w:tr w:rsidR="0081585C" w:rsidRPr="0081585C" w14:paraId="1C9DA03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0BD3" w14:textId="78564D2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ceal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6B94" w14:textId="21DBF12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8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E302" w14:textId="0DBFEA7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</w:tr>
      <w:tr w:rsidR="0081585C" w:rsidRPr="0081585C" w14:paraId="6204BAF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30D2" w14:textId="1691D98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lkbh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CAE6" w14:textId="7451E54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6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8E88" w14:textId="04D5D69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4</w:t>
            </w:r>
          </w:p>
        </w:tc>
      </w:tr>
      <w:tr w:rsidR="0081585C" w:rsidRPr="0081585C" w14:paraId="15399F8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75F7" w14:textId="1A95699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dufv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80D0" w14:textId="7100BBC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7D9D" w14:textId="443130D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</w:tr>
      <w:tr w:rsidR="0081585C" w:rsidRPr="0081585C" w14:paraId="3FBFEB1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511D" w14:textId="2E2B76B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Polr2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B986" w14:textId="5475C5F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2A6B" w14:textId="4539324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1</w:t>
            </w:r>
          </w:p>
        </w:tc>
      </w:tr>
      <w:tr w:rsidR="0081585C" w:rsidRPr="0081585C" w14:paraId="52018B1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AF3E" w14:textId="3E4AD6E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m71e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BEDA" w14:textId="582391E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AF87" w14:textId="67A1C61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0</w:t>
            </w:r>
          </w:p>
        </w:tc>
      </w:tr>
      <w:tr w:rsidR="0081585C" w:rsidRPr="0081585C" w14:paraId="6A373E8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8C70" w14:textId="4438C1B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Vas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614E" w14:textId="506C31C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C527" w14:textId="61BF07F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54</w:t>
            </w:r>
          </w:p>
        </w:tc>
      </w:tr>
      <w:tr w:rsidR="0081585C" w:rsidRPr="0081585C" w14:paraId="16F5573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FD28" w14:textId="78A0A88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73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D201" w14:textId="466E262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4E7A" w14:textId="0ABB4BD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82</w:t>
            </w:r>
          </w:p>
        </w:tc>
      </w:tr>
      <w:tr w:rsidR="0081585C" w:rsidRPr="0081585C" w14:paraId="2F41BCD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C778" w14:textId="4E583EA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ldn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2A2D" w14:textId="2A679F0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C32F" w14:textId="644D732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64</w:t>
            </w:r>
          </w:p>
        </w:tc>
      </w:tr>
      <w:tr w:rsidR="0081585C" w:rsidRPr="0081585C" w14:paraId="51FFE64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5B98" w14:textId="0A47EA0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5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9C80" w14:textId="03E8D06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C2E1" w14:textId="158ECC9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7</w:t>
            </w:r>
          </w:p>
        </w:tc>
      </w:tr>
      <w:tr w:rsidR="0081585C" w:rsidRPr="0081585C" w14:paraId="4EA358C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7ED7" w14:textId="224A9A6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rxe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EA87" w14:textId="23128FC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1084" w14:textId="1A2292C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4</w:t>
            </w:r>
          </w:p>
        </w:tc>
      </w:tr>
      <w:tr w:rsidR="0081585C" w:rsidRPr="0081585C" w14:paraId="1796C50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359C" w14:textId="35838FD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9CC8" w14:textId="1331006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68EB" w14:textId="59E9EB4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6</w:t>
            </w:r>
          </w:p>
        </w:tc>
      </w:tr>
      <w:tr w:rsidR="0081585C" w:rsidRPr="0081585C" w14:paraId="6E9E0F9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8115" w14:textId="7DF2E30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Fs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B1AE" w14:textId="69FD134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631C" w14:textId="2CDA905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9</w:t>
            </w:r>
          </w:p>
        </w:tc>
      </w:tr>
      <w:tr w:rsidR="0081585C" w:rsidRPr="0081585C" w14:paraId="628522E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4609" w14:textId="1D27585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9F04" w14:textId="09746DA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0477" w14:textId="52A0538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2E207FA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7B79" w14:textId="6BB2098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a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8C3A" w14:textId="28259BC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5A8B" w14:textId="45D5D94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8</w:t>
            </w:r>
          </w:p>
        </w:tc>
      </w:tr>
      <w:tr w:rsidR="0081585C" w:rsidRPr="0081585C" w14:paraId="6B31875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1EEF" w14:textId="37FCD37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alnt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7491" w14:textId="7949DDF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ABED" w14:textId="21D6179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81</w:t>
            </w:r>
          </w:p>
        </w:tc>
      </w:tr>
      <w:tr w:rsidR="0081585C" w:rsidRPr="0081585C" w14:paraId="440F87E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AF3A" w14:textId="2D54C0A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ceal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3105" w14:textId="277049C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4458" w14:textId="19CAE8C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</w:tr>
      <w:tr w:rsidR="0081585C" w:rsidRPr="0081585C" w14:paraId="2A9B38D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62E2" w14:textId="184FF3F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5330417C22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5430" w14:textId="4E4EA83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9858" w14:textId="3A971D6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7</w:t>
            </w:r>
          </w:p>
        </w:tc>
      </w:tr>
      <w:tr w:rsidR="0081585C" w:rsidRPr="0081585C" w14:paraId="4E8A5D6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8364" w14:textId="524F6B0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5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6885" w14:textId="4BC8F1D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A44F" w14:textId="76F35F5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94</w:t>
            </w:r>
          </w:p>
        </w:tc>
      </w:tr>
      <w:tr w:rsidR="0081585C" w:rsidRPr="0081585C" w14:paraId="3FA117D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E88DF" w14:textId="719E2F7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I1150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92EC" w14:textId="5C903A4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659E" w14:textId="2417AED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32</w:t>
            </w:r>
          </w:p>
        </w:tc>
      </w:tr>
      <w:tr w:rsidR="0081585C" w:rsidRPr="0081585C" w14:paraId="1F48541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D85B4" w14:textId="3B9B8F8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Maf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0D00" w14:textId="59DD05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A533" w14:textId="0F18B97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65</w:t>
            </w:r>
          </w:p>
        </w:tc>
      </w:tr>
      <w:tr w:rsidR="0081585C" w:rsidRPr="0081585C" w14:paraId="4D53D22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E9E5" w14:textId="428FE4F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Oasl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D37B" w14:textId="254FD6A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9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CEA2" w14:textId="02EADFB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74</w:t>
            </w:r>
          </w:p>
        </w:tc>
      </w:tr>
      <w:tr w:rsidR="0081585C" w:rsidRPr="0081585C" w14:paraId="3146425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0096" w14:textId="0794826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ceal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4C50" w14:textId="675AD7D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7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C8063" w14:textId="23168B8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0</w:t>
            </w:r>
          </w:p>
        </w:tc>
      </w:tr>
      <w:tr w:rsidR="0081585C" w:rsidRPr="0081585C" w14:paraId="2DCD041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C390" w14:textId="32F40C2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pp25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569B" w14:textId="5782A73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7CB5" w14:textId="4A5565D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</w:tr>
      <w:tr w:rsidR="0081585C" w:rsidRPr="0081585C" w14:paraId="3C65346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EC7B" w14:textId="4930847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ps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6E368" w14:textId="65563B7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ED383" w14:textId="38334E1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9</w:t>
            </w:r>
          </w:p>
        </w:tc>
      </w:tr>
      <w:tr w:rsidR="0081585C" w:rsidRPr="0081585C" w14:paraId="2B49951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8899" w14:textId="2346D13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98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1101" w14:textId="6ED5328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086A" w14:textId="04002F1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5</w:t>
            </w:r>
          </w:p>
        </w:tc>
      </w:tr>
      <w:tr w:rsidR="0081585C" w:rsidRPr="0081585C" w14:paraId="6007AB1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5663" w14:textId="161AB11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sph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EA0F" w14:textId="19077F6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0FFA" w14:textId="4FAEEB3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18</w:t>
            </w:r>
          </w:p>
        </w:tc>
      </w:tr>
      <w:tr w:rsidR="0081585C" w:rsidRPr="0081585C" w14:paraId="49F019A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267D" w14:textId="0483105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71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456D" w14:textId="3316FEF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5365" w14:textId="14406BB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7</w:t>
            </w:r>
          </w:p>
        </w:tc>
      </w:tr>
      <w:tr w:rsidR="0081585C" w:rsidRPr="0081585C" w14:paraId="25BDFC0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7B27" w14:textId="06718D2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Zmynd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4116" w14:textId="4D41993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D27D" w14:textId="689FB0B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78</w:t>
            </w:r>
          </w:p>
        </w:tc>
      </w:tr>
      <w:tr w:rsidR="0081585C" w:rsidRPr="0081585C" w14:paraId="4E6D5FA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3A44" w14:textId="514B3F3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dufa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EC23" w14:textId="4EC5CA1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E5B6" w14:textId="14E5F64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81585C" w:rsidRPr="0081585C" w14:paraId="476ADE0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FF54" w14:textId="5524A35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76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10CF" w14:textId="799AC28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A022" w14:textId="412690C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81585C" w:rsidRPr="0081585C" w14:paraId="32D7535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0D7C" w14:textId="7F8D48B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Bdn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3573" w14:textId="6A2B31D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49BB" w14:textId="162459D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81585C" w:rsidRPr="0081585C" w14:paraId="4F15397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0FBD" w14:textId="0B96E77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xcl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79CF" w14:textId="373B9F9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E438" w14:textId="056572D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6</w:t>
            </w:r>
          </w:p>
        </w:tc>
      </w:tr>
      <w:tr w:rsidR="0081585C" w:rsidRPr="0081585C" w14:paraId="04C3F55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A30D" w14:textId="1FF4656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Hba-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255B" w14:textId="7DE3B19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E2CF" w14:textId="23216B3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51</w:t>
            </w:r>
          </w:p>
        </w:tc>
      </w:tr>
      <w:tr w:rsidR="0081585C" w:rsidRPr="0081585C" w14:paraId="2EFC6CC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ECA4" w14:textId="5419EF3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Wfdc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3316" w14:textId="01FB2EE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8EDD" w14:textId="1C44366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4</w:t>
            </w:r>
          </w:p>
        </w:tc>
      </w:tr>
      <w:tr w:rsidR="0081585C" w:rsidRPr="0081585C" w14:paraId="681CD79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0CD9" w14:textId="7FE7F45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700120B22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B2A8" w14:textId="0096C10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5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97FE" w14:textId="3277B4D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4</w:t>
            </w:r>
          </w:p>
        </w:tc>
      </w:tr>
      <w:tr w:rsidR="0081585C" w:rsidRPr="0081585C" w14:paraId="090852E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BB6A" w14:textId="35621FC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Plva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A461" w14:textId="106B1CE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5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F308" w14:textId="7840C43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7</w:t>
            </w:r>
          </w:p>
        </w:tc>
      </w:tr>
      <w:tr w:rsidR="0081585C" w:rsidRPr="0081585C" w14:paraId="5049459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F97C" w14:textId="67B3C32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830012O16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C40B" w14:textId="765274E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A419" w14:textId="545C860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0</w:t>
            </w:r>
          </w:p>
        </w:tc>
      </w:tr>
      <w:tr w:rsidR="0081585C" w:rsidRPr="0081585C" w14:paraId="5559B7C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E0DC" w14:textId="7C8FBEE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123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2433" w14:textId="319B420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8EEB" w14:textId="2C41545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92</w:t>
            </w:r>
          </w:p>
        </w:tc>
      </w:tr>
      <w:tr w:rsidR="0081585C" w:rsidRPr="0081585C" w14:paraId="2B6C381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D7B5" w14:textId="614E991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Batf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1E1D" w14:textId="1F53629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EC9E" w14:textId="5CF9276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1</w:t>
            </w:r>
          </w:p>
        </w:tc>
      </w:tr>
      <w:tr w:rsidR="0081585C" w:rsidRPr="0081585C" w14:paraId="0547648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0019" w14:textId="5D693BE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fi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BF10" w14:textId="292C3AE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8595" w14:textId="20DC80E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53</w:t>
            </w:r>
          </w:p>
        </w:tc>
      </w:tr>
      <w:tr w:rsidR="0081585C" w:rsidRPr="0081585C" w14:paraId="2AFFC5E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0F6C" w14:textId="464A786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vpr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5230" w14:textId="31FA211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8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DEDF" w14:textId="63D4847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3</w:t>
            </w:r>
          </w:p>
        </w:tc>
      </w:tr>
      <w:tr w:rsidR="0081585C" w:rsidRPr="0081585C" w14:paraId="2741FFC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5EA0" w14:textId="6AEA8E8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m150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F7F1" w14:textId="436B1E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ADE6" w14:textId="7F8389F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</w:tr>
      <w:tr w:rsidR="0081585C" w:rsidRPr="0081585C" w14:paraId="0808DD3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9FF4" w14:textId="7450A36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2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0B64" w14:textId="54992B7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B433" w14:textId="1324482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0</w:t>
            </w:r>
          </w:p>
        </w:tc>
      </w:tr>
      <w:tr w:rsidR="0081585C" w:rsidRPr="0081585C" w14:paraId="3893113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C1BF" w14:textId="71EF9E5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hem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9C85" w14:textId="109A114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75E1" w14:textId="01948D2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10</w:t>
            </w:r>
          </w:p>
        </w:tc>
      </w:tr>
      <w:tr w:rsidR="0081585C" w:rsidRPr="0081585C" w14:paraId="0213C0C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CBC3" w14:textId="3AF8074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ocs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F50B" w14:textId="583B2CA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94EA" w14:textId="712C87A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52</w:t>
            </w:r>
          </w:p>
        </w:tc>
      </w:tr>
      <w:tr w:rsidR="0081585C" w:rsidRPr="0081585C" w14:paraId="10FAE65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8D98" w14:textId="545E4B4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Exoc3l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E620" w14:textId="407B6CD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254E" w14:textId="5A0C345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41</w:t>
            </w:r>
          </w:p>
        </w:tc>
      </w:tr>
      <w:tr w:rsidR="0081585C" w:rsidRPr="0081585C" w14:paraId="79C0990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A2FA" w14:textId="214120E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ps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FE99" w14:textId="5A9857A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4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331C" w14:textId="216830D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1</w:t>
            </w:r>
          </w:p>
        </w:tc>
      </w:tr>
      <w:tr w:rsidR="0081585C" w:rsidRPr="0081585C" w14:paraId="1A658A5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A16A" w14:textId="352642E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fi27l2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48A2" w14:textId="17E27F5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42B3" w14:textId="673C5FD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0</w:t>
            </w:r>
          </w:p>
        </w:tc>
      </w:tr>
      <w:tr w:rsidR="0081585C" w:rsidRPr="0081585C" w14:paraId="700B62A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3598" w14:textId="12355AC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Usp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EA56" w14:textId="23E93DF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CCCB" w14:textId="45FA2DB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0</w:t>
            </w:r>
          </w:p>
        </w:tc>
      </w:tr>
      <w:tr w:rsidR="0081585C" w:rsidRPr="0081585C" w14:paraId="1870FB4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C75A" w14:textId="29B916F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44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3B41D" w14:textId="3CB36FE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B672" w14:textId="4AD9C1A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31</w:t>
            </w:r>
          </w:p>
        </w:tc>
      </w:tr>
      <w:tr w:rsidR="0081585C" w:rsidRPr="0081585C" w14:paraId="3ACB5F3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6753" w14:textId="1EE6BC0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Oas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AC26" w14:textId="14C7E6E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1536" w14:textId="53F30D8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01</w:t>
            </w:r>
          </w:p>
        </w:tc>
      </w:tr>
      <w:tr w:rsidR="0081585C" w:rsidRPr="0081585C" w14:paraId="53D482D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3CA3" w14:textId="2E59EDE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cnd3o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FE86" w14:textId="4B094B5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5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3531" w14:textId="3E9BB22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08</w:t>
            </w:r>
          </w:p>
        </w:tc>
      </w:tr>
      <w:tr w:rsidR="0081585C" w:rsidRPr="0081585C" w14:paraId="291B9A4B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B351" w14:textId="760D62F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P24-266F18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FC06" w14:textId="7A99B84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6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4499" w14:textId="763F580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33</w:t>
            </w:r>
          </w:p>
        </w:tc>
      </w:tr>
      <w:tr w:rsidR="0081585C" w:rsidRPr="0081585C" w14:paraId="2CC721E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FAA0" w14:textId="7720F575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rxes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9BA1" w14:textId="46757F8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1840" w14:textId="24A9C81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</w:tr>
      <w:tr w:rsidR="0081585C" w:rsidRPr="0081585C" w14:paraId="2A8737E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C3571" w14:textId="1F45836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te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156E" w14:textId="48CDE94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EDAA" w14:textId="1E7BBFE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29</w:t>
            </w:r>
          </w:p>
        </w:tc>
      </w:tr>
      <w:tr w:rsidR="0081585C" w:rsidRPr="0081585C" w14:paraId="59861A3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362C" w14:textId="0C7E031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fit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FCDD" w14:textId="5948909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7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A40C" w14:textId="4FDF125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24</w:t>
            </w:r>
          </w:p>
        </w:tc>
      </w:tr>
      <w:tr w:rsidR="0081585C" w:rsidRPr="0081585C" w14:paraId="51ED1CC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1F6D" w14:textId="185D5FD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ene na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A469B" w14:textId="5133620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2 </w:t>
            </w: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7004" w14:textId="3B44579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81585C" w:rsidRPr="0081585C" w14:paraId="42581AD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B12C" w14:textId="47E247A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Itk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A547" w14:textId="4EE2AF4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426D" w14:textId="696BDF3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</w:tr>
      <w:tr w:rsidR="0081585C" w:rsidRPr="0081585C" w14:paraId="1C76262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9F894" w14:textId="6A5EE3F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730003C15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1D22" w14:textId="555C9AA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733F" w14:textId="5CA4DDC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67</w:t>
            </w:r>
          </w:p>
        </w:tc>
      </w:tr>
      <w:tr w:rsidR="0081585C" w:rsidRPr="0081585C" w14:paraId="3F59E76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85E3" w14:textId="3BDD7D4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gfb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3885" w14:textId="3B1BE00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8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2540" w14:textId="376EB1E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16</w:t>
            </w:r>
          </w:p>
        </w:tc>
      </w:tr>
      <w:tr w:rsidR="0081585C" w:rsidRPr="0081585C" w14:paraId="73A6090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9AEF" w14:textId="2CABD5B1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Chaf1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B610" w14:textId="5731BAE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9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6BBC" w14:textId="29DCBE7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48</w:t>
            </w:r>
          </w:p>
        </w:tc>
      </w:tr>
      <w:tr w:rsidR="0081585C" w:rsidRPr="0081585C" w14:paraId="23A7795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2397" w14:textId="1484713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Myr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2DCD" w14:textId="37F8207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D210" w14:textId="4502A57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28</w:t>
            </w:r>
          </w:p>
        </w:tc>
      </w:tr>
      <w:tr w:rsidR="0081585C" w:rsidRPr="0081585C" w14:paraId="2FE95A7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F988" w14:textId="1192821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cm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BFD5" w14:textId="3C95D7F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17BB" w14:textId="5B8A10B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</w:tr>
      <w:tr w:rsidR="0081585C" w:rsidRPr="0081585C" w14:paraId="53E6D16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78E6" w14:textId="5AB11AD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5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D817" w14:textId="575FB7C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973D" w14:textId="0E1AD31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77</w:t>
            </w:r>
          </w:p>
        </w:tc>
      </w:tr>
      <w:tr w:rsidR="0081585C" w:rsidRPr="0081585C" w14:paraId="03A57F6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53BC" w14:textId="36210C3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m222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26EC" w14:textId="2CDEABA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D41E" w14:textId="756B909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5</w:t>
            </w:r>
          </w:p>
        </w:tc>
      </w:tr>
      <w:tr w:rsidR="0081585C" w:rsidRPr="0081585C" w14:paraId="4DAA93D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7473" w14:textId="3A97AF4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cs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69A6" w14:textId="682CF5E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C12C" w14:textId="1FE2DCC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98</w:t>
            </w:r>
          </w:p>
        </w:tc>
      </w:tr>
      <w:tr w:rsidR="0081585C" w:rsidRPr="0081585C" w14:paraId="70022BAE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9DA9" w14:textId="5D3CEF7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cnj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2E37" w14:textId="05BCCB3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4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DB4F" w14:textId="36CD661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3</w:t>
            </w:r>
          </w:p>
        </w:tc>
      </w:tr>
      <w:tr w:rsidR="0081585C" w:rsidRPr="0081585C" w14:paraId="31C22D7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A514" w14:textId="00D210B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bhd11o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B546" w14:textId="15D720B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5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236F" w14:textId="790E816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93</w:t>
            </w:r>
          </w:p>
        </w:tc>
      </w:tr>
      <w:tr w:rsidR="0081585C" w:rsidRPr="0081585C" w14:paraId="54F6157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2DC3" w14:textId="3C86C32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rf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4B2A" w14:textId="18F9FEC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3C03" w14:textId="49B0981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69</w:t>
            </w:r>
          </w:p>
        </w:tc>
      </w:tr>
      <w:tr w:rsidR="0081585C" w:rsidRPr="0081585C" w14:paraId="7AB1D73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8A25" w14:textId="16C7D59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Da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99C9" w14:textId="0B58F76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A709" w14:textId="6F17776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33</w:t>
            </w:r>
          </w:p>
        </w:tc>
      </w:tr>
      <w:tr w:rsidR="0081585C" w:rsidRPr="0081585C" w14:paraId="4827556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35BF" w14:textId="724C1CC7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Srcrb4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8F12" w14:textId="6CF8FC6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5F3B" w14:textId="26F7A38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45</w:t>
            </w:r>
          </w:p>
        </w:tc>
      </w:tr>
      <w:tr w:rsidR="0081585C" w:rsidRPr="0081585C" w14:paraId="7BD1FEF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B9F1" w14:textId="05486C9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Fg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1982" w14:textId="467AF02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6A96" w14:textId="755C592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86</w:t>
            </w:r>
          </w:p>
        </w:tc>
      </w:tr>
      <w:tr w:rsidR="0081585C" w:rsidRPr="0081585C" w14:paraId="0B1B312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4688" w14:textId="72D4AAC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2610034M16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A74D" w14:textId="63A8289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EAEC" w14:textId="452A581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</w:tr>
      <w:tr w:rsidR="0081585C" w:rsidRPr="0081585C" w14:paraId="033A3B63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9C8F" w14:textId="048324E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eurog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F48A" w14:textId="362B9FF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8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1CC3" w14:textId="42A5803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67</w:t>
            </w:r>
          </w:p>
        </w:tc>
      </w:tr>
      <w:tr w:rsidR="0081585C" w:rsidRPr="0081585C" w14:paraId="0EA6F0D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F092" w14:textId="623530A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68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064F" w14:textId="2D991D2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8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B315" w14:textId="65FF9BB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17</w:t>
            </w:r>
          </w:p>
        </w:tc>
      </w:tr>
      <w:tr w:rsidR="0081585C" w:rsidRPr="0081585C" w14:paraId="19B7BD08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40A4" w14:textId="1A05605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N4b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AEB1" w14:textId="5B4DF7E5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0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9158" w14:textId="592BE38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52</w:t>
            </w:r>
          </w:p>
        </w:tc>
      </w:tr>
      <w:tr w:rsidR="0081585C" w:rsidRPr="0081585C" w14:paraId="5963AA52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8A23" w14:textId="03C5B6D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apk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3D53" w14:textId="53046AC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8679" w14:textId="6B80A31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84</w:t>
            </w:r>
          </w:p>
        </w:tc>
      </w:tr>
      <w:tr w:rsidR="0081585C" w:rsidRPr="0081585C" w14:paraId="21E8E5D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E7E0" w14:textId="40FC900D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203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5F48" w14:textId="342F2AA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1E02" w14:textId="1083F9A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20</w:t>
            </w:r>
          </w:p>
        </w:tc>
      </w:tr>
      <w:tr w:rsidR="0081585C" w:rsidRPr="0081585C" w14:paraId="2372F64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CB35" w14:textId="320E0D6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m166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9E41" w14:textId="6024308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C99B" w14:textId="6766B9A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81585C" w:rsidRPr="0081585C" w14:paraId="1E02EE2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F49E" w14:textId="6AEC48BA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Oa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028D" w14:textId="05AEEF5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4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BB0E" w14:textId="2320F2D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420</w:t>
            </w:r>
          </w:p>
        </w:tc>
      </w:tr>
      <w:tr w:rsidR="0081585C" w:rsidRPr="0081585C" w14:paraId="74BC9D8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9DD6" w14:textId="4210DCD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Vg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14DF" w14:textId="1BF55A4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B235" w14:textId="2E945F4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</w:tr>
      <w:tr w:rsidR="0081585C" w:rsidRPr="0081585C" w14:paraId="1D25ABA6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25A2" w14:textId="0D17332F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Klhl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71A0" w14:textId="4E133B2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5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BC53" w14:textId="52D075D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75</w:t>
            </w:r>
          </w:p>
        </w:tc>
      </w:tr>
      <w:tr w:rsidR="0081585C" w:rsidRPr="0081585C" w14:paraId="15B016B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BD92" w14:textId="2246C2C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Acp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61B4" w14:textId="0FAB332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242A" w14:textId="35D6E18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16</w:t>
            </w:r>
          </w:p>
        </w:tc>
      </w:tr>
      <w:tr w:rsidR="0081585C" w:rsidRPr="0081585C" w14:paraId="6169D4B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E11E" w14:textId="0F96908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4933428G20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FAB0" w14:textId="1E340D8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1405" w14:textId="4DF880A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81585C" w:rsidRPr="0081585C" w14:paraId="742CBFF1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3718" w14:textId="516CB43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98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64CA" w14:textId="5249FC7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19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87C0" w14:textId="7B6654D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</w:tr>
      <w:tr w:rsidR="0081585C" w:rsidRPr="0081585C" w14:paraId="072762E7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6FAB" w14:textId="1FD0A0A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Y0361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DB5A" w14:textId="21AF1E1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2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B248" w14:textId="562193B8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81585C" w:rsidRPr="0081585C" w14:paraId="28774CD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FD3B" w14:textId="612CEB5C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Fam167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7495" w14:textId="134E096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2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6228" w14:textId="33CAA9BA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246</w:t>
            </w:r>
          </w:p>
        </w:tc>
      </w:tr>
      <w:tr w:rsidR="0081585C" w:rsidRPr="0081585C" w14:paraId="23776B6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58FB" w14:textId="00DE161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Oas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413E" w14:textId="6302622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2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B9DF" w14:textId="6D7D0873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</w:tr>
      <w:tr w:rsidR="0081585C" w:rsidRPr="0081585C" w14:paraId="3FE3218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AAD4" w14:textId="70BA209B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Isg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5623" w14:textId="2F81CBD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2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75BA" w14:textId="21753EB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2</w:t>
            </w:r>
          </w:p>
        </w:tc>
      </w:tr>
      <w:tr w:rsidR="0081585C" w:rsidRPr="0081585C" w14:paraId="765FEEE9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4AC2" w14:textId="29F2A20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700069B07Ri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9A9D" w14:textId="5C3EDA4E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26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6455" w14:textId="7249D48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03</w:t>
            </w:r>
          </w:p>
        </w:tc>
      </w:tr>
      <w:tr w:rsidR="0081585C" w:rsidRPr="0081585C" w14:paraId="1ECEE784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5F46" w14:textId="156B11FE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Adamts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D95E" w14:textId="479DF3B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2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DC4A" w14:textId="119CC24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81585C" w:rsidRPr="0081585C" w14:paraId="081E2CE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6443" w14:textId="45D4DF40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1585C">
              <w:rPr>
                <w:rFonts w:ascii="Arial" w:eastAsia="Times New Roman" w:hAnsi="Arial" w:cs="Arial"/>
                <w:color w:val="000000"/>
              </w:rPr>
              <w:t>Esrr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FF63" w14:textId="12857777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3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306B" w14:textId="2544C23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34</w:t>
            </w:r>
          </w:p>
        </w:tc>
      </w:tr>
      <w:tr w:rsidR="0081585C" w:rsidRPr="0081585C" w14:paraId="2475187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C431B" w14:textId="59DB4B03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y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06A4" w14:textId="4CD9912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3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B330" w14:textId="51A3321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113</w:t>
            </w:r>
          </w:p>
        </w:tc>
      </w:tr>
      <w:tr w:rsidR="0081585C" w:rsidRPr="0081585C" w14:paraId="38C89F4A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94BB" w14:textId="7CC5151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RP23-446G23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A68C" w14:textId="2FC6D57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4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0FD0" w14:textId="79F731F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81585C" w:rsidRPr="0081585C" w14:paraId="037D4CB5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B620" w14:textId="1B455389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m99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8DBD" w14:textId="4DA2713B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4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7AA1" w14:textId="6BDEC2B1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</w:tr>
      <w:tr w:rsidR="0081585C" w:rsidRPr="0081585C" w14:paraId="18FF5FDD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638A" w14:textId="5BDFED78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Lrg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9048" w14:textId="38A60776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4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EA68" w14:textId="5478FECD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81585C" w:rsidRPr="0081585C" w14:paraId="180FA80F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D7116" w14:textId="40D3DC82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Grr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1DA0" w14:textId="1ABF3F7F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4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6BA6" w14:textId="35F39D90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81585C" w:rsidRPr="0081585C" w14:paraId="686E43D0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F887" w14:textId="5DF08084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Tmem1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2BE8" w14:textId="6E7F34AC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4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4D74" w14:textId="211499D4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81585C" w:rsidRPr="0081585C" w14:paraId="7EE51FAC" w14:textId="77777777" w:rsidTr="0081585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793F" w14:textId="479D6D76" w:rsidR="0081585C" w:rsidRPr="0081585C" w:rsidRDefault="0081585C" w:rsidP="008158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Mei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5B4C" w14:textId="7D7D2872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1.6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64A6" w14:textId="4585A2C9" w:rsidR="0081585C" w:rsidRPr="0081585C" w:rsidRDefault="0081585C" w:rsidP="00815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585C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</w:tbl>
    <w:p w14:paraId="0125459A" w14:textId="77777777" w:rsidR="00A979D1" w:rsidRPr="0081585C" w:rsidRDefault="00A979D1" w:rsidP="0081585C">
      <w:pPr>
        <w:rPr>
          <w:rFonts w:ascii="Arial" w:hAnsi="Arial" w:cs="Arial"/>
        </w:rPr>
      </w:pPr>
      <w:bookmarkStart w:id="0" w:name="_GoBack"/>
      <w:bookmarkEnd w:id="0"/>
    </w:p>
    <w:sectPr w:rsidR="00A979D1" w:rsidRPr="00815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736"/>
    <w:rsid w:val="007C1E50"/>
    <w:rsid w:val="0081585C"/>
    <w:rsid w:val="00A62FCF"/>
    <w:rsid w:val="00A979D1"/>
    <w:rsid w:val="00F92736"/>
    <w:rsid w:val="00FD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9B1C"/>
  <w15:chartTrackingRefBased/>
  <w15:docId w15:val="{788D210A-94DC-47EA-B4ED-C6847870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27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2736"/>
    <w:rPr>
      <w:color w:val="954F72"/>
      <w:u w:val="single"/>
    </w:rPr>
  </w:style>
  <w:style w:type="paragraph" w:customStyle="1" w:styleId="msonormal0">
    <w:name w:val="msonormal"/>
    <w:basedOn w:val="Normal"/>
    <w:rsid w:val="00F92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927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927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1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E2B9F6AF0624CBD8E9077B16C8872" ma:contentTypeVersion="14" ma:contentTypeDescription="Create a new document." ma:contentTypeScope="" ma:versionID="71b331f5c95f1ca9be04780303793c8e">
  <xsd:schema xmlns:xsd="http://www.w3.org/2001/XMLSchema" xmlns:xs="http://www.w3.org/2001/XMLSchema" xmlns:p="http://schemas.microsoft.com/office/2006/metadata/properties" xmlns:ns3="a695276f-e479-49b7-8bff-215ba9b61ce4" xmlns:ns4="b2596cde-4ab3-4e8f-9533-99967cbe90d5" targetNamespace="http://schemas.microsoft.com/office/2006/metadata/properties" ma:root="true" ma:fieldsID="7eeba43ee133e01fa42c975ceb97011a" ns3:_="" ns4:_="">
    <xsd:import namespace="a695276f-e479-49b7-8bff-215ba9b61ce4"/>
    <xsd:import namespace="b2596cde-4ab3-4e8f-9533-99967cbe90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5276f-e479-49b7-8bff-215ba9b61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596cde-4ab3-4e8f-9533-99967cbe90d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33EB53-8318-4063-8945-93F71FDEDC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79C812-A01D-411E-8EC6-06E3F3F77122}">
  <ds:schemaRefs>
    <ds:schemaRef ds:uri="http://purl.org/dc/terms/"/>
    <ds:schemaRef ds:uri="http://schemas.openxmlformats.org/package/2006/metadata/core-properties"/>
    <ds:schemaRef ds:uri="http://purl.org/dc/elements/1.1/"/>
    <ds:schemaRef ds:uri="http://www.w3.org/XML/1998/namespace"/>
    <ds:schemaRef ds:uri="a695276f-e479-49b7-8bff-215ba9b61ce4"/>
    <ds:schemaRef ds:uri="http://schemas.microsoft.com/office/2006/documentManagement/types"/>
    <ds:schemaRef ds:uri="http://purl.org/dc/dcmitype/"/>
    <ds:schemaRef ds:uri="http://schemas.microsoft.com/office/infopath/2007/PartnerControls"/>
    <ds:schemaRef ds:uri="b2596cde-4ab3-4e8f-9533-99967cbe90d5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C65B0F7C-0804-49F0-802F-2587D33E8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5276f-e479-49b7-8bff-215ba9b61ce4"/>
    <ds:schemaRef ds:uri="b2596cde-4ab3-4e8f-9533-99967cbe9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3</Pages>
  <Words>1946</Words>
  <Characters>1109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h,Mihaly</dc:creator>
  <cp:keywords/>
  <dc:description/>
  <cp:lastModifiedBy>Shepherd,Andrew J.</cp:lastModifiedBy>
  <cp:revision>5</cp:revision>
  <dcterms:created xsi:type="dcterms:W3CDTF">2022-02-01T19:58:00Z</dcterms:created>
  <dcterms:modified xsi:type="dcterms:W3CDTF">2022-05-1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E2B9F6AF0624CBD8E9077B16C8872</vt:lpwstr>
  </property>
</Properties>
</file>